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BF0ED" w14:textId="7848531B" w:rsidR="002601D4" w:rsidRPr="00B15BE7" w:rsidRDefault="006523AE" w:rsidP="006523AE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B15BE7">
        <w:rPr>
          <w:rFonts w:ascii="Times New Roman" w:hAnsi="Times New Roman"/>
          <w:b/>
          <w:bCs/>
          <w:sz w:val="28"/>
          <w:szCs w:val="28"/>
        </w:rPr>
        <w:t>Additional information</w:t>
      </w:r>
    </w:p>
    <w:p w14:paraId="633A03A7" w14:textId="77777777" w:rsidR="00B557D4" w:rsidRPr="00B15BE7" w:rsidRDefault="00B557D4" w:rsidP="00B557D4">
      <w:pPr>
        <w:spacing w:line="480" w:lineRule="auto"/>
        <w:rPr>
          <w:rFonts w:ascii="Times New Roman" w:hAnsi="Times New Roman"/>
          <w:b/>
          <w:bCs/>
          <w:noProof/>
          <w:sz w:val="24"/>
          <w:szCs w:val="24"/>
        </w:rPr>
      </w:pPr>
      <w:bookmarkStart w:id="0" w:name="OLE_LINK159"/>
      <w:r w:rsidRPr="00B15BE7">
        <w:rPr>
          <w:rFonts w:ascii="Times New Roman" w:hAnsi="Times New Roman"/>
          <w:b/>
          <w:bCs/>
          <w:noProof/>
          <w:sz w:val="24"/>
          <w:szCs w:val="24"/>
        </w:rPr>
        <w:t xml:space="preserve">Enhanced extracellular </w:t>
      </w:r>
      <w:r w:rsidRPr="00B15BE7">
        <w:rPr>
          <w:rFonts w:ascii="Times New Roman" w:hAnsi="Times New Roman"/>
          <w:b/>
          <w:bCs/>
          <w:sz w:val="24"/>
          <w:szCs w:val="24"/>
        </w:rPr>
        <w:t>production</w:t>
      </w:r>
      <w:r w:rsidRPr="00B15BE7">
        <w:rPr>
          <w:rFonts w:ascii="Times New Roman" w:hAnsi="Times New Roman"/>
          <w:b/>
          <w:bCs/>
          <w:noProof/>
          <w:sz w:val="24"/>
          <w:szCs w:val="24"/>
        </w:rPr>
        <w:t xml:space="preserve"> of raw starch-degrading α-amylase in </w:t>
      </w:r>
      <w:r w:rsidRPr="00B15BE7">
        <w:rPr>
          <w:rFonts w:ascii="Times New Roman" w:hAnsi="Times New Roman"/>
          <w:b/>
          <w:bCs/>
          <w:i/>
          <w:iCs/>
          <w:noProof/>
          <w:sz w:val="24"/>
          <w:szCs w:val="24"/>
        </w:rPr>
        <w:t>Bacillus subtilis</w:t>
      </w:r>
      <w:r w:rsidRPr="00B15BE7">
        <w:rPr>
          <w:rFonts w:ascii="Times New Roman" w:hAnsi="Times New Roman"/>
          <w:b/>
          <w:bCs/>
          <w:noProof/>
          <w:sz w:val="24"/>
          <w:szCs w:val="24"/>
        </w:rPr>
        <w:t xml:space="preserve"> </w:t>
      </w:r>
      <w:r w:rsidRPr="00B15BE7">
        <w:rPr>
          <w:rFonts w:ascii="Times New Roman" w:hAnsi="Times New Roman"/>
          <w:b/>
          <w:bCs/>
          <w:sz w:val="24"/>
          <w:szCs w:val="24"/>
        </w:rPr>
        <w:t>through expression regulatory element modification and fermentation optimization</w:t>
      </w:r>
    </w:p>
    <w:bookmarkEnd w:id="0"/>
    <w:p w14:paraId="43AAF842" w14:textId="77777777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B15BE7">
        <w:rPr>
          <w:rFonts w:ascii="Times New Roman" w:hAnsi="Times New Roman"/>
          <w:sz w:val="24"/>
          <w:szCs w:val="24"/>
        </w:rPr>
        <w:t>Dongbang</w:t>
      </w:r>
      <w:proofErr w:type="spellEnd"/>
      <w:r w:rsidRPr="00B15BE7">
        <w:rPr>
          <w:rFonts w:ascii="Times New Roman" w:hAnsi="Times New Roman"/>
          <w:sz w:val="24"/>
          <w:szCs w:val="24"/>
        </w:rPr>
        <w:t xml:space="preserve"> Yao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†</w:t>
      </w:r>
      <w:r w:rsidRPr="00B15B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15BE7">
        <w:rPr>
          <w:rFonts w:ascii="Times New Roman" w:hAnsi="Times New Roman"/>
          <w:sz w:val="24"/>
          <w:szCs w:val="24"/>
        </w:rPr>
        <w:t>Xudong</w:t>
      </w:r>
      <w:proofErr w:type="spellEnd"/>
      <w:r w:rsidRPr="00B15BE7">
        <w:rPr>
          <w:rFonts w:ascii="Times New Roman" w:hAnsi="Times New Roman"/>
          <w:sz w:val="24"/>
          <w:szCs w:val="24"/>
        </w:rPr>
        <w:t xml:space="preserve"> Han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†</w:t>
      </w:r>
      <w:r w:rsidRPr="00B15B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15BE7">
        <w:rPr>
          <w:rFonts w:ascii="Times New Roman" w:hAnsi="Times New Roman"/>
          <w:sz w:val="24"/>
          <w:szCs w:val="24"/>
        </w:rPr>
        <w:t>Huanhuan</w:t>
      </w:r>
      <w:proofErr w:type="spellEnd"/>
      <w:r w:rsidRPr="00B15BE7">
        <w:rPr>
          <w:rFonts w:ascii="Times New Roman" w:hAnsi="Times New Roman"/>
          <w:sz w:val="24"/>
          <w:szCs w:val="24"/>
        </w:rPr>
        <w:t xml:space="preserve"> Gao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</w:t>
      </w:r>
      <w:r w:rsidRPr="00B15BE7">
        <w:rPr>
          <w:rFonts w:ascii="Times New Roman" w:hAnsi="Times New Roman"/>
          <w:sz w:val="24"/>
          <w:szCs w:val="24"/>
        </w:rPr>
        <w:t>, Bin Wang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</w:t>
      </w:r>
      <w:r w:rsidRPr="00B15BE7">
        <w:rPr>
          <w:rFonts w:ascii="Times New Roman" w:hAnsi="Times New Roman"/>
          <w:sz w:val="24"/>
          <w:szCs w:val="24"/>
        </w:rPr>
        <w:t>, Zemin Fang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</w:t>
      </w:r>
      <w:r w:rsidRPr="00B15BE7">
        <w:rPr>
          <w:rFonts w:ascii="Times New Roman" w:hAnsi="Times New Roman"/>
          <w:sz w:val="24"/>
          <w:szCs w:val="24"/>
        </w:rPr>
        <w:t>, He Li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</w:t>
      </w:r>
      <w:r w:rsidRPr="00B15BE7">
        <w:rPr>
          <w:rFonts w:ascii="Times New Roman" w:hAnsi="Times New Roman"/>
          <w:sz w:val="24"/>
          <w:szCs w:val="24"/>
        </w:rPr>
        <w:t>, Wei Fang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*</w:t>
      </w:r>
      <w:r w:rsidRPr="00B15B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15BE7">
        <w:rPr>
          <w:rFonts w:ascii="Times New Roman" w:hAnsi="Times New Roman"/>
          <w:sz w:val="24"/>
          <w:szCs w:val="24"/>
        </w:rPr>
        <w:t>Yazhong</w:t>
      </w:r>
      <w:proofErr w:type="spellEnd"/>
      <w:r w:rsidRPr="00B15BE7">
        <w:rPr>
          <w:rFonts w:ascii="Times New Roman" w:hAnsi="Times New Roman"/>
          <w:sz w:val="24"/>
          <w:szCs w:val="24"/>
        </w:rPr>
        <w:t xml:space="preserve"> Xiao</w:t>
      </w:r>
      <w:r w:rsidRPr="00B15BE7">
        <w:rPr>
          <w:rFonts w:ascii="Times New Roman" w:hAnsi="Times New Roman"/>
          <w:sz w:val="24"/>
          <w:szCs w:val="24"/>
          <w:vertAlign w:val="superscript"/>
        </w:rPr>
        <w:t>1,2,3,4*</w:t>
      </w:r>
    </w:p>
    <w:p w14:paraId="1102C69C" w14:textId="77777777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3289FEDA" w14:textId="5C6DB83F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" w:name="_Hlk89373761"/>
      <w:r w:rsidRPr="00B15BE7">
        <w:rPr>
          <w:rFonts w:ascii="Times New Roman" w:hAnsi="Times New Roman"/>
          <w:sz w:val="24"/>
          <w:szCs w:val="24"/>
          <w:vertAlign w:val="superscript"/>
        </w:rPr>
        <w:t>*</w:t>
      </w:r>
      <w:r w:rsidRPr="00B15BE7">
        <w:rPr>
          <w:rFonts w:ascii="Times New Roman" w:hAnsi="Times New Roman"/>
          <w:sz w:val="24"/>
          <w:szCs w:val="24"/>
        </w:rPr>
        <w:t>Correspondence:</w:t>
      </w:r>
      <w:r w:rsidRPr="00B15BE7">
        <w:rPr>
          <w:rFonts w:ascii="Times New Roman" w:hAnsi="Times New Roman"/>
        </w:rPr>
        <w:t xml:space="preserve"> </w:t>
      </w:r>
      <w:r w:rsidR="00271222" w:rsidRPr="00B15BE7">
        <w:rPr>
          <w:rFonts w:ascii="Times New Roman" w:hAnsi="Times New Roman"/>
          <w:sz w:val="24"/>
          <w:szCs w:val="24"/>
        </w:rPr>
        <w:t xml:space="preserve">Wei Fang (fangahu@163.com); </w:t>
      </w:r>
      <w:proofErr w:type="spellStart"/>
      <w:r w:rsidR="00271222" w:rsidRPr="00B15BE7">
        <w:rPr>
          <w:rFonts w:ascii="Times New Roman" w:hAnsi="Times New Roman"/>
          <w:sz w:val="24"/>
          <w:szCs w:val="24"/>
        </w:rPr>
        <w:t>Yazhong</w:t>
      </w:r>
      <w:proofErr w:type="spellEnd"/>
      <w:r w:rsidR="00271222" w:rsidRPr="00B15BE7">
        <w:rPr>
          <w:rFonts w:ascii="Times New Roman" w:hAnsi="Times New Roman"/>
          <w:sz w:val="24"/>
          <w:szCs w:val="24"/>
        </w:rPr>
        <w:t xml:space="preserve"> Xiao (yzxiao@ahu.edu.cn)</w:t>
      </w:r>
    </w:p>
    <w:p w14:paraId="7302C32A" w14:textId="77777777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2" w:name="_Hlk89412644"/>
      <w:bookmarkEnd w:id="1"/>
      <w:r w:rsidRPr="00B15BE7">
        <w:rPr>
          <w:rFonts w:ascii="Times New Roman" w:hAnsi="Times New Roman"/>
          <w:sz w:val="24"/>
          <w:szCs w:val="24"/>
          <w:vertAlign w:val="superscript"/>
        </w:rPr>
        <w:t>†</w:t>
      </w:r>
      <w:proofErr w:type="spellStart"/>
      <w:r w:rsidRPr="00B15BE7">
        <w:rPr>
          <w:rFonts w:ascii="Times New Roman" w:hAnsi="Times New Roman"/>
          <w:sz w:val="24"/>
          <w:szCs w:val="24"/>
        </w:rPr>
        <w:t>Dongbang</w:t>
      </w:r>
      <w:proofErr w:type="spellEnd"/>
      <w:r w:rsidRPr="00B15BE7">
        <w:rPr>
          <w:rFonts w:ascii="Times New Roman" w:hAnsi="Times New Roman"/>
          <w:sz w:val="24"/>
          <w:szCs w:val="24"/>
        </w:rPr>
        <w:t xml:space="preserve"> Yao and </w:t>
      </w:r>
      <w:proofErr w:type="spellStart"/>
      <w:r w:rsidRPr="00B15BE7">
        <w:rPr>
          <w:rFonts w:ascii="Times New Roman" w:hAnsi="Times New Roman"/>
          <w:sz w:val="24"/>
          <w:szCs w:val="24"/>
        </w:rPr>
        <w:t>Xudong</w:t>
      </w:r>
      <w:proofErr w:type="spellEnd"/>
      <w:r w:rsidRPr="00B15BE7">
        <w:rPr>
          <w:rFonts w:ascii="Times New Roman" w:hAnsi="Times New Roman"/>
          <w:sz w:val="24"/>
          <w:szCs w:val="24"/>
        </w:rPr>
        <w:t xml:space="preserve"> Han contributed equally to this work</w:t>
      </w:r>
    </w:p>
    <w:p w14:paraId="4C061785" w14:textId="77777777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3" w:name="_Hlk100826709"/>
      <w:bookmarkEnd w:id="2"/>
      <w:r w:rsidRPr="00B15BE7">
        <w:rPr>
          <w:rFonts w:ascii="Times New Roman" w:hAnsi="Times New Roman"/>
          <w:sz w:val="24"/>
          <w:szCs w:val="24"/>
          <w:vertAlign w:val="superscript"/>
        </w:rPr>
        <w:t>1</w:t>
      </w:r>
      <w:r w:rsidRPr="00B15BE7">
        <w:rPr>
          <w:rFonts w:ascii="Times New Roman" w:hAnsi="Times New Roman"/>
          <w:sz w:val="24"/>
          <w:szCs w:val="24"/>
        </w:rPr>
        <w:t xml:space="preserve"> School of Life Sciences, Anhui University, Hefei, 230601, China.</w:t>
      </w:r>
    </w:p>
    <w:p w14:paraId="20C12D7F" w14:textId="77777777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sz w:val="24"/>
          <w:szCs w:val="24"/>
          <w:vertAlign w:val="superscript"/>
        </w:rPr>
        <w:t>2</w:t>
      </w:r>
      <w:r w:rsidRPr="00B15BE7">
        <w:rPr>
          <w:rFonts w:ascii="Times New Roman" w:hAnsi="Times New Roman"/>
          <w:sz w:val="24"/>
          <w:szCs w:val="24"/>
        </w:rPr>
        <w:t xml:space="preserve"> Anhui Key Laboratory of Modern Biomanufacturing, Hefei, 230601, China.</w:t>
      </w:r>
    </w:p>
    <w:bookmarkEnd w:id="3"/>
    <w:p w14:paraId="2DFB355C" w14:textId="77777777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B15BE7">
        <w:rPr>
          <w:rFonts w:ascii="Times New Roman" w:hAnsi="Times New Roman"/>
          <w:sz w:val="24"/>
          <w:szCs w:val="24"/>
        </w:rPr>
        <w:t xml:space="preserve">Anhui Provincial Engineering Technology Research Center of Microorganisms and </w:t>
      </w:r>
      <w:proofErr w:type="spellStart"/>
      <w:r w:rsidRPr="00B15BE7">
        <w:rPr>
          <w:rFonts w:ascii="Times New Roman" w:hAnsi="Times New Roman"/>
          <w:sz w:val="24"/>
          <w:szCs w:val="24"/>
        </w:rPr>
        <w:t>Biocatalysis</w:t>
      </w:r>
      <w:proofErr w:type="spellEnd"/>
      <w:r w:rsidRPr="00B15BE7">
        <w:rPr>
          <w:rFonts w:ascii="Times New Roman" w:hAnsi="Times New Roman"/>
          <w:sz w:val="24"/>
          <w:szCs w:val="24"/>
        </w:rPr>
        <w:t>, Hefei, 230601, China.</w:t>
      </w:r>
    </w:p>
    <w:p w14:paraId="193AC432" w14:textId="77777777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sz w:val="24"/>
          <w:szCs w:val="24"/>
          <w:vertAlign w:val="superscript"/>
        </w:rPr>
        <w:t>4</w:t>
      </w:r>
      <w:r w:rsidRPr="00B15BE7">
        <w:rPr>
          <w:rFonts w:ascii="Times New Roman" w:hAnsi="Times New Roman"/>
          <w:sz w:val="24"/>
          <w:szCs w:val="24"/>
        </w:rPr>
        <w:t xml:space="preserve"> AHU Green Industry Innovation Research Institute, Hefei, 230088, China.</w:t>
      </w:r>
    </w:p>
    <w:p w14:paraId="49FF6637" w14:textId="18A09327" w:rsidR="00F848A8" w:rsidRPr="00B15BE7" w:rsidRDefault="00F848A8" w:rsidP="00F848A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60122F8" w14:textId="77777777" w:rsidR="00F848A8" w:rsidRPr="00B15BE7" w:rsidRDefault="00F848A8" w:rsidP="00F848A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4A77FE0" w14:textId="77777777" w:rsidR="00F848A8" w:rsidRPr="00B15BE7" w:rsidRDefault="00F848A8" w:rsidP="00F848A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8E190EA" w14:textId="77777777" w:rsidR="00F848A8" w:rsidRPr="00B15BE7" w:rsidRDefault="00F848A8" w:rsidP="00F848A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08120FF" w14:textId="77777777" w:rsidR="00F848A8" w:rsidRPr="00B15BE7" w:rsidRDefault="00F848A8" w:rsidP="00F848A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4DBB51F" w14:textId="77777777" w:rsidR="00F848A8" w:rsidRPr="00B15BE7" w:rsidRDefault="00F848A8" w:rsidP="00F848A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BC041F9" w14:textId="77777777" w:rsidR="00F848A8" w:rsidRPr="00B15BE7" w:rsidRDefault="00F848A8" w:rsidP="00F848A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B83FD33" w14:textId="77777777" w:rsidR="00AA6726" w:rsidRPr="00B15BE7" w:rsidRDefault="00AA6726" w:rsidP="00AA6726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15BE7">
        <w:rPr>
          <w:rFonts w:ascii="Times New Roman" w:hAnsi="Times New Roman"/>
          <w:b/>
          <w:sz w:val="24"/>
          <w:szCs w:val="24"/>
        </w:rPr>
        <w:lastRenderedPageBreak/>
        <w:t xml:space="preserve">SUPPORTING INFORMATION </w:t>
      </w:r>
    </w:p>
    <w:p w14:paraId="5D65465A" w14:textId="1375F5E0" w:rsidR="00AA6726" w:rsidRPr="00B15BE7" w:rsidRDefault="001309ED" w:rsidP="00AA672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4" w:name="OLE_LINK1"/>
      <w:bookmarkStart w:id="5" w:name="OLE_LINK2"/>
      <w:r w:rsidRPr="00B15BE7">
        <w:rPr>
          <w:rFonts w:ascii="Times New Roman" w:hAnsi="Times New Roman"/>
          <w:b/>
          <w:bCs/>
          <w:sz w:val="24"/>
          <w:szCs w:val="24"/>
        </w:rPr>
        <w:t>Fig. S1</w:t>
      </w:r>
      <w:r w:rsidRPr="00B15BE7">
        <w:rPr>
          <w:rFonts w:ascii="Times New Roman" w:hAnsi="Times New Roman"/>
          <w:sz w:val="24"/>
          <w:szCs w:val="24"/>
        </w:rPr>
        <w:t xml:space="preserve"> </w:t>
      </w:r>
      <w:r w:rsidRPr="00B15BE7">
        <w:rPr>
          <w:rFonts w:ascii="Times New Roman" w:hAnsi="Times New Roman"/>
          <w:noProof/>
          <w:sz w:val="24"/>
          <w:szCs w:val="24"/>
        </w:rPr>
        <w:t>S</w:t>
      </w:r>
      <w:r w:rsidRPr="00B15BE7">
        <w:rPr>
          <w:rFonts w:ascii="Times New Roman" w:hAnsi="Times New Roman"/>
          <w:sz w:val="24"/>
          <w:szCs w:val="24"/>
        </w:rPr>
        <w:t xml:space="preserve">DS-PAGE analysis of </w:t>
      </w:r>
      <w:r w:rsidRPr="00B15BE7">
        <w:rPr>
          <w:rFonts w:ascii="Times New Roman" w:hAnsi="Times New Roman"/>
          <w:i/>
          <w:iCs/>
          <w:sz w:val="24"/>
          <w:szCs w:val="24"/>
        </w:rPr>
        <w:t>B. subtilis</w:t>
      </w:r>
      <w:r w:rsidRPr="00B15BE7">
        <w:rPr>
          <w:rFonts w:ascii="Times New Roman" w:hAnsi="Times New Roman"/>
          <w:sz w:val="24"/>
          <w:szCs w:val="24"/>
        </w:rPr>
        <w:t xml:space="preserve"> strains containing various promoters in shake flask fermentation.</w:t>
      </w:r>
      <w:r w:rsidR="00AA6726" w:rsidRPr="00B15BE7">
        <w:rPr>
          <w:rFonts w:ascii="Times New Roman" w:hAnsi="Times New Roman"/>
          <w:sz w:val="24"/>
          <w:szCs w:val="24"/>
        </w:rPr>
        <w:t xml:space="preserve"> </w:t>
      </w:r>
    </w:p>
    <w:p w14:paraId="64D3B857" w14:textId="20D1179F" w:rsidR="00AA6726" w:rsidRPr="00B15BE7" w:rsidRDefault="00483B72" w:rsidP="00AA672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b/>
          <w:bCs/>
          <w:noProof/>
          <w:sz w:val="24"/>
          <w:szCs w:val="24"/>
        </w:rPr>
        <w:t>Fig. S2</w:t>
      </w:r>
      <w:r w:rsidRPr="00B15BE7">
        <w:rPr>
          <w:rFonts w:ascii="Times New Roman" w:hAnsi="Times New Roman"/>
          <w:noProof/>
          <w:sz w:val="24"/>
          <w:szCs w:val="24"/>
        </w:rPr>
        <w:t xml:space="preserve"> </w:t>
      </w:r>
      <w:r w:rsidRPr="00B15BE7">
        <w:rPr>
          <w:rFonts w:ascii="Times New Roman" w:hAnsi="Times New Roman"/>
          <w:sz w:val="24"/>
          <w:szCs w:val="24"/>
        </w:rPr>
        <w:t xml:space="preserve">SDS-PAGE analysis of </w:t>
      </w:r>
      <w:r w:rsidRPr="00B15BE7">
        <w:rPr>
          <w:rFonts w:ascii="Times New Roman" w:hAnsi="Times New Roman"/>
          <w:sz w:val="24"/>
          <w:szCs w:val="24"/>
          <w:highlight w:val="yellow"/>
        </w:rPr>
        <w:t>WBZ</w:t>
      </w:r>
      <w:r w:rsidR="00BA5684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VY</w:t>
      </w:r>
      <w:r w:rsidR="00BA5684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B</w:t>
      </w:r>
      <w:r w:rsidR="00BA5684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R1</w:t>
      </w:r>
      <w:r w:rsidRPr="00B15BE7">
        <w:rPr>
          <w:rFonts w:ascii="Times New Roman" w:hAnsi="Times New Roman"/>
          <w:sz w:val="24"/>
          <w:szCs w:val="24"/>
        </w:rPr>
        <w:t xml:space="preserve"> fermentation </w:t>
      </w:r>
      <w:r w:rsidRPr="00B15BE7">
        <w:rPr>
          <w:rFonts w:ascii="Times New Roman" w:hAnsi="Times New Roman"/>
          <w:noProof/>
          <w:sz w:val="24"/>
          <w:szCs w:val="24"/>
        </w:rPr>
        <w:t>supernatant</w:t>
      </w:r>
      <w:r w:rsidRPr="00B15BE7">
        <w:rPr>
          <w:rFonts w:ascii="Times New Roman" w:hAnsi="Times New Roman"/>
          <w:sz w:val="24"/>
          <w:szCs w:val="24"/>
        </w:rPr>
        <w:t xml:space="preserve"> in a 3-L fermenter.</w:t>
      </w:r>
    </w:p>
    <w:p w14:paraId="0F8A4732" w14:textId="7B5CBEAD" w:rsidR="00483B72" w:rsidRPr="00B15BE7" w:rsidRDefault="00483B72" w:rsidP="00483B7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15BE7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Fig. S3</w:t>
      </w:r>
      <w:r w:rsidRPr="00B15BE7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Growth curve of 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WBZ-VY-B-R1</w:t>
      </w:r>
      <w:r w:rsidRPr="00B15BE7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cultured in a 3-L fermenter.</w:t>
      </w:r>
    </w:p>
    <w:p w14:paraId="11A366EF" w14:textId="45F4B99E" w:rsidR="001E7A7C" w:rsidRPr="00B15BE7" w:rsidRDefault="001E7A7C" w:rsidP="00AA672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Table S1</w:t>
      </w:r>
      <w:r w:rsidRPr="00B15BE7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Pr="00B15BE7">
        <w:rPr>
          <w:rFonts w:ascii="Times New Roman" w:hAnsi="Times New Roman"/>
          <w:kern w:val="0"/>
          <w:sz w:val="24"/>
          <w:szCs w:val="24"/>
        </w:rPr>
        <w:t>Nucleotide sequence of promoters.</w:t>
      </w:r>
    </w:p>
    <w:p w14:paraId="0DF722D2" w14:textId="260AFA31" w:rsidR="00AA6726" w:rsidRPr="00B15BE7" w:rsidRDefault="001309ED" w:rsidP="00AA672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15BE7">
        <w:rPr>
          <w:rFonts w:ascii="Times New Roman" w:hAnsi="Times New Roman"/>
          <w:b/>
          <w:bCs/>
          <w:sz w:val="24"/>
          <w:szCs w:val="24"/>
        </w:rPr>
        <w:t>Table S</w:t>
      </w:r>
      <w:r w:rsidR="001E7A7C" w:rsidRPr="00B15BE7">
        <w:rPr>
          <w:rFonts w:ascii="Times New Roman" w:hAnsi="Times New Roman"/>
          <w:b/>
          <w:bCs/>
          <w:sz w:val="24"/>
          <w:szCs w:val="24"/>
        </w:rPr>
        <w:t>2</w:t>
      </w:r>
      <w:r w:rsidRPr="00B15BE7">
        <w:rPr>
          <w:rFonts w:ascii="Times New Roman" w:hAnsi="Times New Roman"/>
          <w:sz w:val="24"/>
          <w:szCs w:val="24"/>
        </w:rPr>
        <w:t xml:space="preserve"> Optimized RBS sequence information</w:t>
      </w:r>
      <w:r w:rsidR="00AA6726" w:rsidRPr="00B15BE7">
        <w:rPr>
          <w:rFonts w:ascii="Times New Roman" w:hAnsi="Times New Roman"/>
          <w:sz w:val="24"/>
          <w:szCs w:val="24"/>
        </w:rPr>
        <w:t>.</w:t>
      </w:r>
    </w:p>
    <w:p w14:paraId="51A1A30A" w14:textId="6B6270C1" w:rsidR="00AA6726" w:rsidRPr="00B15BE7" w:rsidRDefault="00AA6726" w:rsidP="00AA6726">
      <w:pPr>
        <w:spacing w:line="480" w:lineRule="auto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b/>
          <w:bCs/>
          <w:sz w:val="24"/>
          <w:szCs w:val="24"/>
        </w:rPr>
        <w:t>Table S</w:t>
      </w:r>
      <w:r w:rsidR="001E7A7C" w:rsidRPr="00B15BE7">
        <w:rPr>
          <w:rFonts w:ascii="Times New Roman" w:hAnsi="Times New Roman"/>
          <w:b/>
          <w:bCs/>
          <w:sz w:val="24"/>
          <w:szCs w:val="24"/>
        </w:rPr>
        <w:t>3</w:t>
      </w:r>
      <w:r w:rsidRPr="00B15BE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15BE7">
        <w:rPr>
          <w:rFonts w:ascii="Times New Roman" w:hAnsi="Times New Roman"/>
          <w:sz w:val="24"/>
          <w:szCs w:val="24"/>
        </w:rPr>
        <w:t>Primers used in this study.</w:t>
      </w:r>
    </w:p>
    <w:bookmarkEnd w:id="4"/>
    <w:bookmarkEnd w:id="5"/>
    <w:p w14:paraId="14DDC10F" w14:textId="1A44292E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3EC7D30" w14:textId="5A292D89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8C4D2E2" w14:textId="2EFE0216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1A2D364" w14:textId="524D011A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F301756" w14:textId="7AB523A4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2253EF2" w14:textId="3B58DB5C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AE437E1" w14:textId="6C7B0E1E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D97375" w14:textId="6A0B9DFF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AB92264" w14:textId="77B9531C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5242C80" w14:textId="40F88EC0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A89269B" w14:textId="1A9ACD65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FC6614D" w14:textId="657B3082" w:rsidR="00AA6726" w:rsidRPr="00B15BE7" w:rsidRDefault="00AA6726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21553AF" w14:textId="7CDFBB7B" w:rsidR="00A624EA" w:rsidRPr="00B15BE7" w:rsidRDefault="004F235A" w:rsidP="00A624EA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6" w:name="_Hlk89211751"/>
      <w:r w:rsidRPr="00B15BE7">
        <w:rPr>
          <w:noProof/>
        </w:rPr>
        <w:lastRenderedPageBreak/>
        <w:drawing>
          <wp:inline distT="0" distB="0" distL="0" distR="0" wp14:anchorId="2E1574EC" wp14:editId="29A6BE50">
            <wp:extent cx="2879725" cy="18637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86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3978C" w14:textId="77777777" w:rsidR="001309ED" w:rsidRPr="00B15BE7" w:rsidRDefault="001309ED" w:rsidP="006523A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7" w:name="_Hlk126657090"/>
      <w:bookmarkEnd w:id="6"/>
      <w:r w:rsidRPr="00B15BE7">
        <w:rPr>
          <w:rFonts w:ascii="Times New Roman" w:hAnsi="Times New Roman"/>
          <w:b/>
          <w:bCs/>
          <w:sz w:val="24"/>
          <w:szCs w:val="24"/>
        </w:rPr>
        <w:t>Fig. S1</w:t>
      </w:r>
      <w:r w:rsidRPr="00B15BE7">
        <w:rPr>
          <w:rFonts w:ascii="Times New Roman" w:hAnsi="Times New Roman"/>
          <w:sz w:val="24"/>
          <w:szCs w:val="24"/>
        </w:rPr>
        <w:t xml:space="preserve"> </w:t>
      </w:r>
      <w:r w:rsidRPr="00B15BE7">
        <w:rPr>
          <w:rFonts w:ascii="Times New Roman" w:hAnsi="Times New Roman"/>
          <w:noProof/>
          <w:sz w:val="24"/>
          <w:szCs w:val="24"/>
        </w:rPr>
        <w:t>S</w:t>
      </w:r>
      <w:r w:rsidRPr="00B15BE7">
        <w:rPr>
          <w:rFonts w:ascii="Times New Roman" w:hAnsi="Times New Roman"/>
          <w:sz w:val="24"/>
          <w:szCs w:val="24"/>
        </w:rPr>
        <w:t xml:space="preserve">DS-PAGE analysis of </w:t>
      </w:r>
      <w:r w:rsidRPr="00B15BE7">
        <w:rPr>
          <w:rFonts w:ascii="Times New Roman" w:hAnsi="Times New Roman"/>
          <w:i/>
          <w:iCs/>
          <w:sz w:val="24"/>
          <w:szCs w:val="24"/>
        </w:rPr>
        <w:t>B. subtilis</w:t>
      </w:r>
      <w:r w:rsidRPr="00B15BE7">
        <w:rPr>
          <w:rFonts w:ascii="Times New Roman" w:hAnsi="Times New Roman"/>
          <w:sz w:val="24"/>
          <w:szCs w:val="24"/>
        </w:rPr>
        <w:t xml:space="preserve"> strains containing various promoters in shake flask fermentation.</w:t>
      </w:r>
      <w:bookmarkEnd w:id="7"/>
      <w:r w:rsidRPr="00B15BE7">
        <w:rPr>
          <w:rFonts w:ascii="Times New Roman" w:hAnsi="Times New Roman"/>
          <w:sz w:val="24"/>
          <w:szCs w:val="24"/>
        </w:rPr>
        <w:t xml:space="preserve"> </w:t>
      </w:r>
    </w:p>
    <w:p w14:paraId="1EB08F98" w14:textId="596884B4" w:rsidR="006523AE" w:rsidRPr="00B15BE7" w:rsidRDefault="001309ED" w:rsidP="006523AE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15BE7">
        <w:rPr>
          <w:rFonts w:ascii="Times New Roman" w:hAnsi="Times New Roman"/>
          <w:sz w:val="24"/>
          <w:szCs w:val="24"/>
        </w:rPr>
        <w:t xml:space="preserve">The arrow indicates the band corresponding to AmyZ1 (~55 </w:t>
      </w:r>
      <w:proofErr w:type="spellStart"/>
      <w:r w:rsidRPr="00B15BE7">
        <w:rPr>
          <w:rFonts w:ascii="Times New Roman" w:hAnsi="Times New Roman"/>
          <w:sz w:val="24"/>
          <w:szCs w:val="24"/>
        </w:rPr>
        <w:t>kDa</w:t>
      </w:r>
      <w:proofErr w:type="spellEnd"/>
      <w:r w:rsidRPr="00B15BE7">
        <w:rPr>
          <w:rFonts w:ascii="Times New Roman" w:hAnsi="Times New Roman"/>
          <w:sz w:val="24"/>
          <w:szCs w:val="24"/>
        </w:rPr>
        <w:t xml:space="preserve">). Lanes 1-10: supernatant samples from </w:t>
      </w:r>
      <w:r w:rsidRPr="00B15BE7">
        <w:rPr>
          <w:rFonts w:ascii="Times New Roman" w:hAnsi="Times New Roman"/>
          <w:sz w:val="24"/>
          <w:szCs w:val="24"/>
          <w:highlight w:val="yellow"/>
        </w:rPr>
        <w:t>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Y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YY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VY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SY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YV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VV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SV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YS,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VS, and 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SS</w:t>
      </w:r>
      <w:r w:rsidRPr="00B15BE7">
        <w:rPr>
          <w:rFonts w:ascii="Times New Roman" w:hAnsi="Times New Roman"/>
          <w:sz w:val="24"/>
          <w:szCs w:val="24"/>
        </w:rPr>
        <w:t>, respectively. Lane M: protein molecular weight markers.</w:t>
      </w:r>
    </w:p>
    <w:p w14:paraId="7A312163" w14:textId="6F049E49" w:rsidR="00A624EA" w:rsidRPr="00B15BE7" w:rsidRDefault="00A624EA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1F39566D" w14:textId="75B54978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46D07170" w14:textId="459C9E71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24773D34" w14:textId="0D73B9CD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2BABB302" w14:textId="74FF1CC7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7A000250" w14:textId="6D65B95C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7284F9D3" w14:textId="72711A25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7804FF70" w14:textId="72C87195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0EBA51C0" w14:textId="1CDEE687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2E3E903A" w14:textId="312FC9FA" w:rsidR="00B557D4" w:rsidRPr="00B15BE7" w:rsidRDefault="00B557D4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685D278A" w14:textId="08217447" w:rsidR="00A624EA" w:rsidRPr="00B15BE7" w:rsidRDefault="00AE3116" w:rsidP="00A624EA">
      <w:pPr>
        <w:spacing w:line="480" w:lineRule="auto"/>
        <w:jc w:val="center"/>
        <w:rPr>
          <w:rFonts w:ascii="Times New Roman" w:hAnsi="Times New Roman"/>
          <w:b/>
          <w:bCs/>
          <w:noProof/>
          <w:sz w:val="24"/>
          <w:szCs w:val="24"/>
        </w:rPr>
      </w:pPr>
      <w:r w:rsidRPr="00B15BE7">
        <w:rPr>
          <w:noProof/>
        </w:rPr>
        <w:lastRenderedPageBreak/>
        <w:drawing>
          <wp:inline distT="0" distB="0" distL="0" distR="0" wp14:anchorId="58B3E98E" wp14:editId="2FA99C08">
            <wp:extent cx="5400040" cy="14890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8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6C6F6" w14:textId="7B2985AF" w:rsidR="009B23F5" w:rsidRPr="00B15BE7" w:rsidRDefault="00AE3116" w:rsidP="006523A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8" w:name="_Hlk133991991"/>
      <w:bookmarkStart w:id="9" w:name="_Hlk126657105"/>
      <w:r w:rsidRPr="00B15BE7">
        <w:rPr>
          <w:rFonts w:ascii="Times New Roman" w:hAnsi="Times New Roman"/>
          <w:b/>
          <w:bCs/>
          <w:noProof/>
          <w:sz w:val="24"/>
          <w:szCs w:val="24"/>
        </w:rPr>
        <w:t>Fig. S2</w:t>
      </w:r>
      <w:r w:rsidRPr="00B15BE7">
        <w:rPr>
          <w:rFonts w:ascii="Times New Roman" w:hAnsi="Times New Roman"/>
          <w:noProof/>
          <w:sz w:val="24"/>
          <w:szCs w:val="24"/>
        </w:rPr>
        <w:t xml:space="preserve"> </w:t>
      </w:r>
      <w:r w:rsidRPr="00B15BE7">
        <w:rPr>
          <w:rFonts w:ascii="Times New Roman" w:hAnsi="Times New Roman"/>
          <w:sz w:val="24"/>
          <w:szCs w:val="24"/>
        </w:rPr>
        <w:t xml:space="preserve">SDS-PAGE analysis of </w:t>
      </w:r>
      <w:r w:rsidRPr="00B15BE7">
        <w:rPr>
          <w:rFonts w:ascii="Times New Roman" w:hAnsi="Times New Roman"/>
          <w:sz w:val="24"/>
          <w:szCs w:val="24"/>
          <w:highlight w:val="yellow"/>
        </w:rPr>
        <w:t>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VY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B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R1</w:t>
      </w:r>
      <w:r w:rsidRPr="00B15BE7">
        <w:rPr>
          <w:rFonts w:ascii="Times New Roman" w:hAnsi="Times New Roman"/>
          <w:sz w:val="24"/>
          <w:szCs w:val="24"/>
        </w:rPr>
        <w:t xml:space="preserve"> fermentation </w:t>
      </w:r>
      <w:r w:rsidRPr="00B15BE7">
        <w:rPr>
          <w:rFonts w:ascii="Times New Roman" w:hAnsi="Times New Roman"/>
          <w:noProof/>
          <w:sz w:val="24"/>
          <w:szCs w:val="24"/>
        </w:rPr>
        <w:t>supernatant</w:t>
      </w:r>
      <w:r w:rsidRPr="00B15BE7">
        <w:rPr>
          <w:rFonts w:ascii="Times New Roman" w:hAnsi="Times New Roman"/>
          <w:sz w:val="24"/>
          <w:szCs w:val="24"/>
        </w:rPr>
        <w:t xml:space="preserve"> in a 3-L fermenter.</w:t>
      </w:r>
    </w:p>
    <w:p w14:paraId="5CFDC2F3" w14:textId="20BB9087" w:rsidR="00AE3116" w:rsidRPr="00B15BE7" w:rsidRDefault="00AE3116" w:rsidP="006523AE">
      <w:pPr>
        <w:spacing w:line="480" w:lineRule="auto"/>
        <w:rPr>
          <w:rFonts w:ascii="Times New Roman" w:hAnsi="Times New Roman"/>
          <w:b/>
          <w:bCs/>
          <w:noProof/>
          <w:sz w:val="24"/>
          <w:szCs w:val="24"/>
        </w:rPr>
      </w:pPr>
      <w:r w:rsidRPr="00B15BE7">
        <w:rPr>
          <w:rFonts w:ascii="Times New Roman" w:hAnsi="Times New Roman"/>
          <w:sz w:val="24"/>
          <w:szCs w:val="24"/>
        </w:rPr>
        <w:t xml:space="preserve">(A) Lanes 1-3: supernatant samples at 64, 68, and 72 h at a 3:1 ratio, respectively. Lanes 4-6: supernatant samples at 64, 68, and 72 h at a 1:1 ratio, respectively. Lanes 7-9: supernatant samples at 60, 64, and 68 h at a 5:1 ratio, respectively. Lanes 10-12: supernatant samples at 52, 56, and 60 h at a 7:1 ratio, respectively. (B) Lanes 1-9: supernatant samples at 8, 24, 32, 40, 48, 56, 64, 68, and 72 h, respectively. The arrow indicates the band corresponding to AmyZ1 (~55 </w:t>
      </w:r>
      <w:proofErr w:type="spellStart"/>
      <w:r w:rsidRPr="00B15BE7">
        <w:rPr>
          <w:rFonts w:ascii="Times New Roman" w:hAnsi="Times New Roman"/>
          <w:sz w:val="24"/>
          <w:szCs w:val="24"/>
        </w:rPr>
        <w:t>kDa</w:t>
      </w:r>
      <w:proofErr w:type="spellEnd"/>
      <w:r w:rsidRPr="00B15BE7">
        <w:rPr>
          <w:rFonts w:ascii="Times New Roman" w:hAnsi="Times New Roman"/>
          <w:sz w:val="24"/>
          <w:szCs w:val="24"/>
        </w:rPr>
        <w:t>). Lane M: protein molecular weight markers.</w:t>
      </w:r>
      <w:bookmarkEnd w:id="8"/>
    </w:p>
    <w:p w14:paraId="6A2F40E6" w14:textId="77777777" w:rsidR="00AE3116" w:rsidRPr="00B15BE7" w:rsidRDefault="00AE3116" w:rsidP="006523AE">
      <w:pPr>
        <w:spacing w:line="48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bookmarkEnd w:id="9"/>
    <w:p w14:paraId="2AE6BFD2" w14:textId="7159AD68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785B413" w14:textId="4A75619D" w:rsidR="00A624EA" w:rsidRPr="00B15BE7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142EA31F" w14:textId="5C34A2FE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A5DD618" w14:textId="2CEB3F2C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7E33667" w14:textId="42AAE8D5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1B2FDEF" w14:textId="3AC48966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0D7E426" w14:textId="15585455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A9BB35A" w14:textId="54EDFCE2" w:rsidR="00B557D4" w:rsidRPr="00B15BE7" w:rsidRDefault="00483B72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 w:rsidRPr="00B15BE7">
        <w:rPr>
          <w:noProof/>
        </w:rPr>
        <w:lastRenderedPageBreak/>
        <w:drawing>
          <wp:inline distT="0" distB="0" distL="0" distR="0" wp14:anchorId="216BF6D1" wp14:editId="71A152AF">
            <wp:extent cx="2879725" cy="2197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B09AC" w14:textId="22AC575C" w:rsidR="00B557D4" w:rsidRPr="00B15BE7" w:rsidRDefault="00483B72" w:rsidP="00256817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10" w:name="_Hlk133991382"/>
      <w:r w:rsidRPr="00B15BE7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Fig. S3</w:t>
      </w:r>
      <w:r w:rsidRPr="00B15BE7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Growth curve of </w:t>
      </w:r>
      <w:r w:rsidRPr="00B15BE7">
        <w:rPr>
          <w:rFonts w:ascii="Times New Roman" w:hAnsi="Times New Roman"/>
          <w:sz w:val="24"/>
          <w:szCs w:val="24"/>
          <w:highlight w:val="yellow"/>
        </w:rPr>
        <w:t>WBZ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VY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B</w:t>
      </w:r>
      <w:r w:rsidR="006E2C7C" w:rsidRPr="00B15BE7">
        <w:rPr>
          <w:rFonts w:ascii="Times New Roman" w:hAnsi="Times New Roman"/>
          <w:sz w:val="24"/>
          <w:szCs w:val="24"/>
          <w:highlight w:val="yellow"/>
        </w:rPr>
        <w:t>-</w:t>
      </w:r>
      <w:r w:rsidRPr="00B15BE7">
        <w:rPr>
          <w:rFonts w:ascii="Times New Roman" w:hAnsi="Times New Roman"/>
          <w:sz w:val="24"/>
          <w:szCs w:val="24"/>
          <w:highlight w:val="yellow"/>
        </w:rPr>
        <w:t>R1</w:t>
      </w:r>
      <w:r w:rsidRPr="00B15BE7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cultured in a 3-L fermenter</w:t>
      </w:r>
      <w:bookmarkEnd w:id="10"/>
      <w:r w:rsidRPr="00B15BE7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.</w:t>
      </w:r>
    </w:p>
    <w:p w14:paraId="330F4B8F" w14:textId="6CD27ED8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1A7EAA49" w14:textId="77777777" w:rsidR="00A04BC1" w:rsidRPr="00B15BE7" w:rsidRDefault="00A04BC1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052AB9C9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4775096F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0E5E3E12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9068AAC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5F0E449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BB5E41F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15BC60E5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B0D151C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99094F8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2CA0230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E19BAD3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4C73C04F" w14:textId="77777777" w:rsidR="006F513E" w:rsidRPr="00B15BE7" w:rsidRDefault="006F513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702BAFD" w14:textId="77777777" w:rsidR="00A04BC1" w:rsidRPr="00B15BE7" w:rsidRDefault="00A04BC1" w:rsidP="00A04BC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lastRenderedPageBreak/>
        <w:t>Table S1</w:t>
      </w:r>
      <w:r w:rsidRPr="00B15BE7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Pr="00B15BE7">
        <w:rPr>
          <w:rFonts w:ascii="Times New Roman" w:hAnsi="Times New Roman"/>
          <w:kern w:val="0"/>
          <w:sz w:val="24"/>
          <w:szCs w:val="24"/>
        </w:rPr>
        <w:t>Nucleotide sequence of promoters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246"/>
      </w:tblGrid>
      <w:tr w:rsidR="00B15BE7" w:rsidRPr="00B15BE7" w14:paraId="68088024" w14:textId="77777777" w:rsidTr="000161DD">
        <w:trPr>
          <w:trHeight w:val="480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62839" w14:textId="38268A01" w:rsidR="004B1F4B" w:rsidRPr="00B15BE7" w:rsidRDefault="004B1F4B" w:rsidP="000161D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B15BE7">
              <w:rPr>
                <w:rFonts w:ascii="Times New Roman" w:eastAsia="等线" w:hAnsi="Times New Roman" w:hint="eastAsia"/>
                <w:b/>
                <w:bCs/>
                <w:kern w:val="0"/>
                <w:szCs w:val="21"/>
              </w:rPr>
              <w:t>P</w:t>
            </w:r>
            <w:r w:rsidRPr="00B15BE7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romoters</w:t>
            </w:r>
          </w:p>
        </w:tc>
        <w:tc>
          <w:tcPr>
            <w:tcW w:w="7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1CC54" w14:textId="5CB59947" w:rsidR="004B1F4B" w:rsidRPr="00B15BE7" w:rsidRDefault="004B1F4B" w:rsidP="000161D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B15BE7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Nucleotide sequences</w:t>
            </w:r>
          </w:p>
        </w:tc>
      </w:tr>
      <w:tr w:rsidR="00B15BE7" w:rsidRPr="00B15BE7" w14:paraId="4FB0BF3A" w14:textId="77777777" w:rsidTr="000161DD">
        <w:trPr>
          <w:trHeight w:val="4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2CA3" w14:textId="36FF0512" w:rsidR="00A04BC1" w:rsidRPr="00B15BE7" w:rsidRDefault="00A04BC1" w:rsidP="000161D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B15BE7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B15BE7">
              <w:rPr>
                <w:rFonts w:ascii="Times New Roman" w:eastAsia="等线" w:hAnsi="Times New Roman"/>
                <w:i/>
                <w:iCs/>
                <w:kern w:val="0"/>
                <w:szCs w:val="21"/>
                <w:vertAlign w:val="subscript"/>
              </w:rPr>
              <w:t>spo</w:t>
            </w:r>
            <w:r w:rsidR="000161DD" w:rsidRPr="00B15BE7">
              <w:rPr>
                <w:rFonts w:ascii="Times New Roman" w:eastAsia="等线" w:hAnsi="Times New Roman"/>
                <w:i/>
                <w:iCs/>
                <w:kern w:val="0"/>
                <w:szCs w:val="21"/>
                <w:vertAlign w:val="subscript"/>
              </w:rPr>
              <w:t>V</w:t>
            </w:r>
            <w:r w:rsidRPr="00B15BE7">
              <w:rPr>
                <w:rFonts w:ascii="Times New Roman" w:eastAsia="等线" w:hAnsi="Times New Roman"/>
                <w:i/>
                <w:iCs/>
                <w:kern w:val="0"/>
                <w:szCs w:val="21"/>
                <w:vertAlign w:val="subscript"/>
              </w:rPr>
              <w:t>G</w:t>
            </w:r>
            <w:proofErr w:type="spellEnd"/>
          </w:p>
        </w:tc>
        <w:tc>
          <w:tcPr>
            <w:tcW w:w="7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85710" w14:textId="77777777" w:rsidR="00A04BC1" w:rsidRPr="00B15BE7" w:rsidRDefault="00A04BC1" w:rsidP="004B7CD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B15BE7">
              <w:rPr>
                <w:rFonts w:ascii="Times New Roman" w:eastAsia="等线" w:hAnsi="Times New Roman"/>
                <w:kern w:val="0"/>
                <w:szCs w:val="21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</w:t>
            </w:r>
          </w:p>
        </w:tc>
      </w:tr>
      <w:tr w:rsidR="00B15BE7" w:rsidRPr="00B15BE7" w14:paraId="63FE4EA6" w14:textId="77777777" w:rsidTr="000161DD">
        <w:trPr>
          <w:trHeight w:val="72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4F9AC" w14:textId="05252107" w:rsidR="00A04BC1" w:rsidRPr="00B15BE7" w:rsidRDefault="00A04BC1" w:rsidP="000161D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B15BE7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B15BE7">
              <w:rPr>
                <w:rFonts w:ascii="Times New Roman" w:eastAsia="等线" w:hAnsi="Times New Roman"/>
                <w:i/>
                <w:iCs/>
                <w:kern w:val="0"/>
                <w:szCs w:val="21"/>
                <w:vertAlign w:val="subscript"/>
              </w:rPr>
              <w:t>veg</w:t>
            </w:r>
            <w:proofErr w:type="spellEnd"/>
          </w:p>
        </w:tc>
        <w:tc>
          <w:tcPr>
            <w:tcW w:w="7246" w:type="dxa"/>
            <w:shd w:val="clear" w:color="auto" w:fill="auto"/>
            <w:vAlign w:val="center"/>
            <w:hideMark/>
          </w:tcPr>
          <w:p w14:paraId="360B2103" w14:textId="77777777" w:rsidR="00A04BC1" w:rsidRPr="00B15BE7" w:rsidRDefault="00A04BC1" w:rsidP="004B7CD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B15BE7">
              <w:rPr>
                <w:rFonts w:ascii="Times New Roman" w:eastAsia="等线" w:hAnsi="Times New Roman"/>
                <w:kern w:val="0"/>
                <w:szCs w:val="21"/>
              </w:rPr>
              <w:t>AGGAGTTCTGAGAATTGGTATGCCTTATAAGTCCAATTAACAGTTGAAAACCTGCATAGGAGAGCTATGCGGGTTTTTTATTTTACATAATGATACATAATTTACCGAAACTTGCGGAACATAATTGAGGAATCATAGAATTTTGTCAAAATAATTTTATTGACAACGTCTTATTAACGTTGATATAATTTAAATTTTATTTGACAAAAATGGGCTCGTGTTGTACAATAAATGTAGTGAGGTGGATGCAATG</w:t>
            </w:r>
          </w:p>
        </w:tc>
      </w:tr>
      <w:tr w:rsidR="00B15BE7" w:rsidRPr="00B15BE7" w14:paraId="5AD85A06" w14:textId="77777777" w:rsidTr="000161DD">
        <w:trPr>
          <w:trHeight w:val="4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C18FD" w14:textId="13F697B0" w:rsidR="00A04BC1" w:rsidRPr="00B15BE7" w:rsidRDefault="00A04BC1" w:rsidP="000161D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B15BE7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B15BE7">
              <w:rPr>
                <w:rFonts w:ascii="Times New Roman" w:eastAsia="等线" w:hAnsi="Times New Roman"/>
                <w:i/>
                <w:iCs/>
                <w:kern w:val="0"/>
                <w:szCs w:val="21"/>
                <w:vertAlign w:val="subscript"/>
              </w:rPr>
              <w:t>ylb</w:t>
            </w:r>
            <w:proofErr w:type="spellEnd"/>
          </w:p>
        </w:tc>
        <w:tc>
          <w:tcPr>
            <w:tcW w:w="7246" w:type="dxa"/>
            <w:shd w:val="clear" w:color="auto" w:fill="auto"/>
            <w:vAlign w:val="center"/>
            <w:hideMark/>
          </w:tcPr>
          <w:p w14:paraId="06F75DDB" w14:textId="77777777" w:rsidR="00A04BC1" w:rsidRPr="00B15BE7" w:rsidRDefault="00A04BC1" w:rsidP="004B7CD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B15BE7">
              <w:rPr>
                <w:rFonts w:ascii="Times New Roman" w:eastAsia="等线" w:hAnsi="Times New Roman"/>
                <w:kern w:val="0"/>
                <w:szCs w:val="21"/>
              </w:rPr>
              <w:t>ACTTCTCAAAGATCCCATGTGCTTAAAATTAAAGTTTAAATATTTGGATTTTTTAAATAAAGCGTTTACAATATATGTAGAAACAACAAAGGGGGAGATTTGT</w:t>
            </w:r>
          </w:p>
        </w:tc>
      </w:tr>
      <w:tr w:rsidR="00B15BE7" w:rsidRPr="00B15BE7" w14:paraId="667AEA37" w14:textId="77777777" w:rsidTr="000161DD">
        <w:trPr>
          <w:trHeight w:val="72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026C40" w14:textId="6ACB8E65" w:rsidR="00A04BC1" w:rsidRPr="00B15BE7" w:rsidRDefault="00A04BC1" w:rsidP="000161D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B15BE7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B15BE7">
              <w:rPr>
                <w:rFonts w:ascii="Times New Roman" w:eastAsia="等线" w:hAnsi="Times New Roman"/>
                <w:i/>
                <w:iCs/>
                <w:kern w:val="0"/>
                <w:szCs w:val="21"/>
                <w:vertAlign w:val="subscript"/>
              </w:rPr>
              <w:t>HpaII</w:t>
            </w:r>
            <w:proofErr w:type="spellEnd"/>
          </w:p>
        </w:tc>
        <w:tc>
          <w:tcPr>
            <w:tcW w:w="724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CFFA573" w14:textId="77777777" w:rsidR="00A04BC1" w:rsidRPr="00B15BE7" w:rsidRDefault="00A04BC1" w:rsidP="004B7CD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B15BE7">
              <w:rPr>
                <w:rFonts w:ascii="Times New Roman" w:eastAsia="等线" w:hAnsi="Times New Roman"/>
                <w:kern w:val="0"/>
                <w:szCs w:val="21"/>
              </w:rPr>
              <w:t>GATCTTCTCAAAAAATACTACCTGTCCCTTGCTGATTTTTAAACGAGCACGAGAGCAAAACCCCCCTTTGCTGAGGTGGCAGAGGGCAGGTTTTTTTGTTTCTTTTTTCTCGTAAAAAAAAGAAAGGTCTTAAAGGTTTTATGGTTTTGGATCGGCCACTGCCGACAGCCTCGCAGAGCACACACTTTATGAATATAAAGTATAGTGTGTTATACTTTACTTGGAAGTGGTTG</w:t>
            </w:r>
          </w:p>
        </w:tc>
      </w:tr>
      <w:tr w:rsidR="00A04BC1" w:rsidRPr="00B15BE7" w14:paraId="6DFF0FD6" w14:textId="77777777" w:rsidTr="000161DD">
        <w:trPr>
          <w:trHeight w:val="720"/>
        </w:trPr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83E16" w14:textId="3D4E4BFE" w:rsidR="00A04BC1" w:rsidRPr="00B15BE7" w:rsidRDefault="00A04BC1" w:rsidP="000161D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B15BE7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B15BE7">
              <w:rPr>
                <w:rFonts w:ascii="Times New Roman" w:eastAsia="等线" w:hAnsi="Times New Roman"/>
                <w:i/>
                <w:iCs/>
                <w:kern w:val="0"/>
                <w:szCs w:val="21"/>
                <w:vertAlign w:val="subscript"/>
              </w:rPr>
              <w:t>hag</w:t>
            </w:r>
            <w:proofErr w:type="spellEnd"/>
          </w:p>
        </w:tc>
        <w:tc>
          <w:tcPr>
            <w:tcW w:w="724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F2A05E" w14:textId="77777777" w:rsidR="00A04BC1" w:rsidRPr="00B15BE7" w:rsidRDefault="00A04BC1" w:rsidP="004B7CD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B15BE7">
              <w:rPr>
                <w:rFonts w:ascii="Times New Roman" w:eastAsia="等线" w:hAnsi="Times New Roman"/>
                <w:kern w:val="0"/>
                <w:szCs w:val="21"/>
              </w:rPr>
              <w:t>CGGTTGAAGGGGATCAAGTGAAGCTTGGAATTGACGCCCCAAAGCATATTGATATTCACAGGAAAGAAATTTACTTGACCATTCAGGAAGAAAATAACCGTGCAGCAGCGTTATCCAGCGATGTGATCTCCGCATTATCCTCACAAAAAAAGTGAGGATTTTTTTATTTTTGTATTAACAAAATCAGAGACAATCCGATATTAATGATGTAGC</w:t>
            </w:r>
          </w:p>
        </w:tc>
      </w:tr>
    </w:tbl>
    <w:p w14:paraId="1F1E34B6" w14:textId="77777777" w:rsidR="00A04BC1" w:rsidRPr="00B15BE7" w:rsidRDefault="00A04BC1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21B1AF6" w14:textId="77777777" w:rsidR="00A04BC1" w:rsidRPr="00B15BE7" w:rsidRDefault="00A04BC1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08A9CC0" w14:textId="77777777" w:rsidR="00A04BC1" w:rsidRPr="00B15BE7" w:rsidRDefault="00A04BC1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5080CDD" w14:textId="77777777" w:rsidR="00020249" w:rsidRPr="00B15BE7" w:rsidRDefault="00020249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4E7AB1F" w14:textId="77777777" w:rsidR="00020249" w:rsidRPr="00B15BE7" w:rsidRDefault="00020249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EF63958" w14:textId="77777777" w:rsidR="00A04BC1" w:rsidRPr="00B15BE7" w:rsidRDefault="00A04BC1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25912C3" w14:textId="77777777" w:rsidR="00B557D4" w:rsidRPr="00B15BE7" w:rsidRDefault="00B557D4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85EE478" w14:textId="35E05862" w:rsidR="00A66938" w:rsidRPr="00B15BE7" w:rsidRDefault="00A66938" w:rsidP="00A6693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15BE7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A04BC1" w:rsidRPr="00B15BE7">
        <w:rPr>
          <w:rFonts w:ascii="Times New Roman" w:hAnsi="Times New Roman"/>
          <w:b/>
          <w:bCs/>
          <w:sz w:val="24"/>
          <w:szCs w:val="24"/>
        </w:rPr>
        <w:t>2</w:t>
      </w:r>
      <w:r w:rsidRPr="00B15BE7">
        <w:rPr>
          <w:rFonts w:ascii="Times New Roman" w:hAnsi="Times New Roman"/>
          <w:sz w:val="24"/>
          <w:szCs w:val="24"/>
        </w:rPr>
        <w:t xml:space="preserve"> Optimized RBS sequence information.</w:t>
      </w:r>
      <w:r w:rsidRPr="00B15BE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737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23"/>
        <w:gridCol w:w="2786"/>
        <w:gridCol w:w="2061"/>
        <w:gridCol w:w="1701"/>
      </w:tblGrid>
      <w:tr w:rsidR="00B15BE7" w:rsidRPr="00B15BE7" w14:paraId="0A168167" w14:textId="77777777" w:rsidTr="00DC6F5C">
        <w:trPr>
          <w:trHeight w:val="270"/>
        </w:trPr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C16A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b/>
                <w:bCs/>
                <w:szCs w:val="21"/>
              </w:rPr>
              <w:t>RBS</w:t>
            </w:r>
          </w:p>
        </w:tc>
        <w:tc>
          <w:tcPr>
            <w:tcW w:w="30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5BAF9D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15BE7">
              <w:rPr>
                <w:rFonts w:ascii="Times New Roman" w:hAnsi="Times New Roman"/>
                <w:b/>
                <w:bCs/>
                <w:szCs w:val="21"/>
              </w:rPr>
              <w:t>Sequence</w:t>
            </w:r>
          </w:p>
        </w:tc>
        <w:tc>
          <w:tcPr>
            <w:tcW w:w="20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E50A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b/>
                <w:bCs/>
                <w:szCs w:val="21"/>
              </w:rPr>
              <w:t>AmyZ1 activity (U/mL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83A8" w14:textId="03BEC444" w:rsidR="00A66938" w:rsidRPr="00B15BE7" w:rsidRDefault="00DC6F5C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b/>
                <w:bCs/>
                <w:szCs w:val="21"/>
              </w:rPr>
              <w:t>Translation initial rate</w:t>
            </w:r>
            <w:r w:rsidR="00A66938" w:rsidRPr="00B15BE7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(au)</w:t>
            </w:r>
          </w:p>
        </w:tc>
      </w:tr>
      <w:tr w:rsidR="00B15BE7" w:rsidRPr="00B15BE7" w14:paraId="45029002" w14:textId="77777777" w:rsidTr="00DC6F5C">
        <w:trPr>
          <w:trHeight w:val="27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F6D4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0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FF582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AAGGATCA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7BE7" w14:textId="285874BF" w:rsidR="00A66938" w:rsidRPr="00B15BE7" w:rsidRDefault="00026E6C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 w:hint="eastAsia"/>
                <w:kern w:val="0"/>
                <w:szCs w:val="21"/>
              </w:rPr>
              <w:t>4199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3A8A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714406.967</w:t>
            </w:r>
          </w:p>
        </w:tc>
      </w:tr>
      <w:tr w:rsidR="00B15BE7" w:rsidRPr="00B15BE7" w14:paraId="6CF499F7" w14:textId="77777777" w:rsidTr="00DC6F5C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855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42EB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TTTGGA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A80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482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4DE9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868068.013</w:t>
            </w:r>
          </w:p>
        </w:tc>
      </w:tr>
      <w:tr w:rsidR="00B15BE7" w:rsidRPr="00B15BE7" w14:paraId="1E4CF90B" w14:textId="77777777" w:rsidTr="00DC6F5C">
        <w:trPr>
          <w:trHeight w:val="270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38D04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042" w:type="dxa"/>
            <w:tcBorders>
              <w:top w:val="nil"/>
            </w:tcBorders>
            <w:vAlign w:val="center"/>
          </w:tcPr>
          <w:p w14:paraId="2F05CF0F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GTTAGAA</w:t>
            </w:r>
          </w:p>
        </w:tc>
        <w:tc>
          <w:tcPr>
            <w:tcW w:w="2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E54EFD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2639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3FFE6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760246.408</w:t>
            </w:r>
          </w:p>
        </w:tc>
      </w:tr>
      <w:tr w:rsidR="00B15BE7" w:rsidRPr="00B15BE7" w14:paraId="38845673" w14:textId="77777777" w:rsidTr="00DC6F5C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FAD059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042" w:type="dxa"/>
            <w:vAlign w:val="center"/>
          </w:tcPr>
          <w:p w14:paraId="7617A665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TTTACA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4575626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4251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0A12F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705887.779</w:t>
            </w:r>
          </w:p>
        </w:tc>
      </w:tr>
      <w:tr w:rsidR="00B15BE7" w:rsidRPr="00B15BE7" w14:paraId="19C075F4" w14:textId="77777777" w:rsidTr="00DC6F5C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F55377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042" w:type="dxa"/>
            <w:vAlign w:val="center"/>
          </w:tcPr>
          <w:p w14:paraId="298FE655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TTGGGA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0840627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2644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ECAD48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695631.205</w:t>
            </w:r>
          </w:p>
        </w:tc>
      </w:tr>
      <w:tr w:rsidR="00B15BE7" w:rsidRPr="00B15BE7" w14:paraId="2F205FF3" w14:textId="77777777" w:rsidTr="00DC6F5C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79E078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042" w:type="dxa"/>
            <w:vAlign w:val="center"/>
          </w:tcPr>
          <w:p w14:paraId="69A5125D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TATAGA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CBE7184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3287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5DF32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651200.015</w:t>
            </w:r>
          </w:p>
        </w:tc>
      </w:tr>
      <w:tr w:rsidR="00B15BE7" w:rsidRPr="00B15BE7" w14:paraId="073030D6" w14:textId="77777777" w:rsidTr="00DC6F5C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0DBE81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042" w:type="dxa"/>
            <w:vAlign w:val="center"/>
          </w:tcPr>
          <w:p w14:paraId="12520A72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TTGAGA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0677800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2575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7387DE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549676.089</w:t>
            </w:r>
          </w:p>
        </w:tc>
      </w:tr>
      <w:tr w:rsidR="00B15BE7" w:rsidRPr="00B15BE7" w14:paraId="0A85C6A3" w14:textId="77777777" w:rsidTr="00DC6F5C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CE2568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042" w:type="dxa"/>
            <w:vAlign w:val="center"/>
          </w:tcPr>
          <w:p w14:paraId="257DF24E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TAGGGA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BC566E9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3603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9EAEA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539111.619</w:t>
            </w:r>
          </w:p>
        </w:tc>
      </w:tr>
      <w:tr w:rsidR="00B15BE7" w:rsidRPr="00B15BE7" w14:paraId="4E0C4BB0" w14:textId="77777777" w:rsidTr="00DC6F5C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221476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042" w:type="dxa"/>
            <w:vAlign w:val="center"/>
          </w:tcPr>
          <w:p w14:paraId="3B77C404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TATACA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CA79C6D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3210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8ECAC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514649.072</w:t>
            </w:r>
          </w:p>
        </w:tc>
      </w:tr>
      <w:tr w:rsidR="00B15BE7" w:rsidRPr="00B15BE7" w14:paraId="3D565C9D" w14:textId="77777777" w:rsidTr="00DC6F5C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C08A89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042" w:type="dxa"/>
            <w:vAlign w:val="center"/>
          </w:tcPr>
          <w:p w14:paraId="1D8F7D51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GTGAGT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4C75436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2999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64F8C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470916.815</w:t>
            </w:r>
          </w:p>
        </w:tc>
      </w:tr>
      <w:tr w:rsidR="00A66938" w:rsidRPr="00B15BE7" w14:paraId="431BA276" w14:textId="77777777" w:rsidTr="00DC6F5C">
        <w:trPr>
          <w:trHeight w:val="270"/>
        </w:trPr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BDA10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RBS</w:t>
            </w:r>
            <w:r w:rsidRPr="00B15BE7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042" w:type="dxa"/>
            <w:tcBorders>
              <w:bottom w:val="single" w:sz="8" w:space="0" w:color="auto"/>
            </w:tcBorders>
            <w:vAlign w:val="center"/>
          </w:tcPr>
          <w:p w14:paraId="6E596848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AGGAGGTGAGAGTA</w:t>
            </w:r>
          </w:p>
        </w:tc>
        <w:tc>
          <w:tcPr>
            <w:tcW w:w="20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9581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2255.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E5FBD" w14:textId="77777777" w:rsidR="00A66938" w:rsidRPr="00B15BE7" w:rsidRDefault="00A66938" w:rsidP="00346F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kern w:val="0"/>
                <w:szCs w:val="21"/>
              </w:rPr>
              <w:t>1453674.735</w:t>
            </w:r>
          </w:p>
        </w:tc>
      </w:tr>
    </w:tbl>
    <w:p w14:paraId="7FABD20E" w14:textId="0E31AB12" w:rsidR="00A66938" w:rsidRPr="00B15BE7" w:rsidRDefault="00A66938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27C780E" w14:textId="1C167280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43361EF" w14:textId="6240C199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94FF820" w14:textId="3BEED2E5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41D6AEA" w14:textId="079B770A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23280EA" w14:textId="16887963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CA57F7E" w14:textId="4418C4EA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5470B12" w14:textId="11805EA6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4BBC71F" w14:textId="32D2A84F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68FB371" w14:textId="61E3E099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E2C32A8" w14:textId="00A05883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2704846" w14:textId="48915F20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BFB2EB9" w14:textId="3E3C3424" w:rsidR="00B557D4" w:rsidRPr="00B15BE7" w:rsidRDefault="00B557D4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E4CF7D9" w14:textId="77777777" w:rsidR="00A04BC1" w:rsidRPr="00B15BE7" w:rsidRDefault="00A04BC1" w:rsidP="00A669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3C6DF65" w14:textId="5929B2DC" w:rsidR="00A66938" w:rsidRPr="00B15BE7" w:rsidRDefault="00A66938" w:rsidP="00A66938">
      <w:pPr>
        <w:spacing w:line="480" w:lineRule="auto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A04BC1" w:rsidRPr="00B15BE7">
        <w:rPr>
          <w:rFonts w:ascii="Times New Roman" w:hAnsi="Times New Roman"/>
          <w:b/>
          <w:bCs/>
          <w:sz w:val="24"/>
          <w:szCs w:val="24"/>
        </w:rPr>
        <w:t>3</w:t>
      </w:r>
      <w:r w:rsidRPr="00B15BE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15BE7">
        <w:rPr>
          <w:rFonts w:ascii="Times New Roman" w:hAnsi="Times New Roman"/>
          <w:sz w:val="24"/>
          <w:szCs w:val="24"/>
        </w:rPr>
        <w:t>Primers used in this study.</w:t>
      </w:r>
    </w:p>
    <w:tbl>
      <w:tblPr>
        <w:tblW w:w="8874" w:type="dxa"/>
        <w:tblLayout w:type="fixed"/>
        <w:tblLook w:val="04A0" w:firstRow="1" w:lastRow="0" w:firstColumn="1" w:lastColumn="0" w:noHBand="0" w:noVBand="1"/>
      </w:tblPr>
      <w:tblGrid>
        <w:gridCol w:w="1134"/>
        <w:gridCol w:w="7740"/>
      </w:tblGrid>
      <w:tr w:rsidR="00B15BE7" w:rsidRPr="00B15BE7" w14:paraId="01BBE8E3" w14:textId="77777777" w:rsidTr="00346F3C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31865E1" w14:textId="77777777" w:rsidR="00A66938" w:rsidRPr="00B15BE7" w:rsidRDefault="00A66938" w:rsidP="00346F3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11" w:name="_Hlk114573984"/>
            <w:r w:rsidRPr="00B15BE7">
              <w:rPr>
                <w:rFonts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77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A094C2A" w14:textId="77777777" w:rsidR="00A66938" w:rsidRPr="00B15BE7" w:rsidRDefault="00A66938" w:rsidP="00346F3C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B15BE7">
              <w:rPr>
                <w:rFonts w:ascii="Times New Roman" w:hAnsi="Times New Roman"/>
                <w:b/>
                <w:bCs/>
                <w:szCs w:val="21"/>
              </w:rPr>
              <w:t>Sequence (5'-3')</w:t>
            </w:r>
          </w:p>
        </w:tc>
      </w:tr>
      <w:tr w:rsidR="00B15BE7" w:rsidRPr="00B15BE7" w14:paraId="3898FBC3" w14:textId="77777777" w:rsidTr="00346F3C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E20916" w14:textId="77777777" w:rsidR="00A66938" w:rsidRPr="00B15BE7" w:rsidRDefault="00A66938" w:rsidP="00346F3C">
            <w:pPr>
              <w:widowControl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F1</w:t>
            </w:r>
          </w:p>
        </w:tc>
        <w:tc>
          <w:tcPr>
            <w:tcW w:w="7740" w:type="dxa"/>
            <w:tcBorders>
              <w:top w:val="single" w:sz="4" w:space="0" w:color="auto"/>
            </w:tcBorders>
            <w:shd w:val="clear" w:color="auto" w:fill="auto"/>
          </w:tcPr>
          <w:p w14:paraId="1A834273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CTGCAGATTATAGGTAAGAGAGGAAT</w:t>
            </w:r>
          </w:p>
        </w:tc>
      </w:tr>
      <w:tr w:rsidR="00B15BE7" w:rsidRPr="00B15BE7" w14:paraId="6298F3F4" w14:textId="77777777" w:rsidTr="00346F3C">
        <w:tc>
          <w:tcPr>
            <w:tcW w:w="1134" w:type="dxa"/>
            <w:shd w:val="clear" w:color="auto" w:fill="auto"/>
          </w:tcPr>
          <w:p w14:paraId="5FFF3457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R1</w:t>
            </w:r>
          </w:p>
        </w:tc>
        <w:tc>
          <w:tcPr>
            <w:tcW w:w="7740" w:type="dxa"/>
            <w:shd w:val="clear" w:color="auto" w:fill="auto"/>
          </w:tcPr>
          <w:p w14:paraId="5C87D8E7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CATAGATGAATCCGAACCTCATTAC</w:t>
            </w:r>
          </w:p>
        </w:tc>
      </w:tr>
      <w:tr w:rsidR="00B15BE7" w:rsidRPr="00B15BE7" w14:paraId="2C1105BF" w14:textId="77777777" w:rsidTr="00346F3C">
        <w:tc>
          <w:tcPr>
            <w:tcW w:w="1134" w:type="dxa"/>
            <w:shd w:val="clear" w:color="auto" w:fill="auto"/>
          </w:tcPr>
          <w:p w14:paraId="20D3AFE9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S-F</w:t>
            </w:r>
          </w:p>
        </w:tc>
        <w:tc>
          <w:tcPr>
            <w:tcW w:w="7740" w:type="dxa"/>
            <w:shd w:val="clear" w:color="auto" w:fill="auto"/>
          </w:tcPr>
          <w:p w14:paraId="74103012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TAATGAGGTTCGGATTCATCTATGGGGGTACCTGCGGAAGTAAAC</w:t>
            </w:r>
          </w:p>
        </w:tc>
      </w:tr>
      <w:tr w:rsidR="00B15BE7" w:rsidRPr="00B15BE7" w14:paraId="23E41AD8" w14:textId="77777777" w:rsidTr="00346F3C">
        <w:tc>
          <w:tcPr>
            <w:tcW w:w="1134" w:type="dxa"/>
            <w:shd w:val="clear" w:color="auto" w:fill="auto"/>
          </w:tcPr>
          <w:p w14:paraId="241636BF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S-R</w:t>
            </w:r>
          </w:p>
        </w:tc>
        <w:tc>
          <w:tcPr>
            <w:tcW w:w="7740" w:type="dxa"/>
            <w:shd w:val="clear" w:color="auto" w:fill="auto"/>
          </w:tcPr>
          <w:p w14:paraId="033F065F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eastAsia="等线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TCCTCTCTTACCTATAATCTGCAGCTATATAAAAGCATTAGTGTA</w:t>
            </w:r>
          </w:p>
        </w:tc>
      </w:tr>
      <w:tr w:rsidR="00B15BE7" w:rsidRPr="00B15BE7" w14:paraId="4D83C953" w14:textId="77777777" w:rsidTr="00346F3C">
        <w:tc>
          <w:tcPr>
            <w:tcW w:w="1134" w:type="dxa"/>
            <w:shd w:val="clear" w:color="auto" w:fill="auto"/>
          </w:tcPr>
          <w:p w14:paraId="00E68A05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-F</w:t>
            </w:r>
          </w:p>
        </w:tc>
        <w:tc>
          <w:tcPr>
            <w:tcW w:w="7740" w:type="dxa"/>
            <w:shd w:val="clear" w:color="auto" w:fill="auto"/>
          </w:tcPr>
          <w:p w14:paraId="2749991E" w14:textId="77777777" w:rsidR="00A66938" w:rsidRPr="00B15BE7" w:rsidRDefault="00A66938" w:rsidP="00346F3C">
            <w:pPr>
              <w:rPr>
                <w:rFonts w:ascii="Times New Roman" w:eastAsia="微软雅黑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TAATGAGGTTCGGATTCATCTATG</w:t>
            </w:r>
            <w:r w:rsidRPr="00B15BE7">
              <w:rPr>
                <w:rFonts w:ascii="Times New Roman" w:eastAsia="monospace" w:hAnsi="Times New Roman"/>
                <w:szCs w:val="21"/>
                <w:shd w:val="clear" w:color="auto" w:fill="FFFFFF"/>
              </w:rPr>
              <w:t>AGGAGTTCTGAGAATTGGTATGC</w:t>
            </w:r>
          </w:p>
        </w:tc>
      </w:tr>
      <w:tr w:rsidR="00B15BE7" w:rsidRPr="00B15BE7" w14:paraId="169A5408" w14:textId="77777777" w:rsidTr="00346F3C">
        <w:tc>
          <w:tcPr>
            <w:tcW w:w="1134" w:type="dxa"/>
            <w:shd w:val="clear" w:color="auto" w:fill="auto"/>
          </w:tcPr>
          <w:p w14:paraId="53CF47AF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-R</w:t>
            </w:r>
          </w:p>
        </w:tc>
        <w:tc>
          <w:tcPr>
            <w:tcW w:w="7740" w:type="dxa"/>
            <w:shd w:val="clear" w:color="auto" w:fill="auto"/>
          </w:tcPr>
          <w:p w14:paraId="51FDF484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TCCTCTCTTACCTATAATCTGCAGCATTGCATCCACCTCACTACATTTATTG</w:t>
            </w:r>
          </w:p>
        </w:tc>
      </w:tr>
      <w:tr w:rsidR="00B15BE7" w:rsidRPr="00B15BE7" w14:paraId="4AABB717" w14:textId="77777777" w:rsidTr="00346F3C">
        <w:tc>
          <w:tcPr>
            <w:tcW w:w="1134" w:type="dxa"/>
            <w:shd w:val="clear" w:color="auto" w:fill="auto"/>
          </w:tcPr>
          <w:p w14:paraId="399675D9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-F</w:t>
            </w:r>
          </w:p>
        </w:tc>
        <w:tc>
          <w:tcPr>
            <w:tcW w:w="7740" w:type="dxa"/>
            <w:shd w:val="clear" w:color="auto" w:fill="auto"/>
          </w:tcPr>
          <w:p w14:paraId="5C33CF7C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TAATGAGGTTCGGATTCATCTATG</w:t>
            </w: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ACTTCTCAAAGATCCCATGTG</w:t>
            </w:r>
          </w:p>
        </w:tc>
      </w:tr>
      <w:tr w:rsidR="00B15BE7" w:rsidRPr="00B15BE7" w14:paraId="1976666B" w14:textId="77777777" w:rsidTr="00346F3C">
        <w:tc>
          <w:tcPr>
            <w:tcW w:w="1134" w:type="dxa"/>
            <w:shd w:val="clear" w:color="auto" w:fill="auto"/>
          </w:tcPr>
          <w:p w14:paraId="389BCE8A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-R</w:t>
            </w:r>
          </w:p>
        </w:tc>
        <w:tc>
          <w:tcPr>
            <w:tcW w:w="7740" w:type="dxa"/>
            <w:shd w:val="clear" w:color="auto" w:fill="auto"/>
          </w:tcPr>
          <w:p w14:paraId="4C4F4E29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TCCTCTCTTACCTATAATCTGCAGACAAATCTCCCCCTTTGTTGTTTC</w:t>
            </w:r>
          </w:p>
        </w:tc>
      </w:tr>
      <w:tr w:rsidR="00B15BE7" w:rsidRPr="00B15BE7" w14:paraId="78FDB332" w14:textId="77777777" w:rsidTr="00346F3C">
        <w:tc>
          <w:tcPr>
            <w:tcW w:w="1134" w:type="dxa"/>
            <w:shd w:val="clear" w:color="auto" w:fill="auto"/>
          </w:tcPr>
          <w:p w14:paraId="6E43E372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H-F</w:t>
            </w:r>
          </w:p>
        </w:tc>
        <w:tc>
          <w:tcPr>
            <w:tcW w:w="7740" w:type="dxa"/>
            <w:shd w:val="clear" w:color="auto" w:fill="auto"/>
          </w:tcPr>
          <w:p w14:paraId="3D797EAE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TAATGAGGTTCGGATTCATCTATGGATCTTCTCAAAAAATACTACCTGTC</w:t>
            </w:r>
          </w:p>
        </w:tc>
      </w:tr>
      <w:tr w:rsidR="00B15BE7" w:rsidRPr="00B15BE7" w14:paraId="1D538343" w14:textId="77777777" w:rsidTr="00346F3C">
        <w:tc>
          <w:tcPr>
            <w:tcW w:w="1134" w:type="dxa"/>
            <w:shd w:val="clear" w:color="auto" w:fill="auto"/>
          </w:tcPr>
          <w:p w14:paraId="37D08B23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H-R</w:t>
            </w:r>
          </w:p>
        </w:tc>
        <w:tc>
          <w:tcPr>
            <w:tcW w:w="7740" w:type="dxa"/>
            <w:shd w:val="clear" w:color="auto" w:fill="auto"/>
          </w:tcPr>
          <w:p w14:paraId="56768EDC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TCCTCTCTTACCTATAATCTGCAGCAACCACTTCCAAGTAAAGTATA</w:t>
            </w:r>
          </w:p>
        </w:tc>
      </w:tr>
      <w:tr w:rsidR="00B15BE7" w:rsidRPr="00B15BE7" w14:paraId="75FE94D2" w14:textId="77777777" w:rsidTr="00346F3C">
        <w:tc>
          <w:tcPr>
            <w:tcW w:w="1134" w:type="dxa"/>
            <w:shd w:val="clear" w:color="auto" w:fill="auto"/>
          </w:tcPr>
          <w:p w14:paraId="27DF660D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-F</w:t>
            </w:r>
          </w:p>
        </w:tc>
        <w:tc>
          <w:tcPr>
            <w:tcW w:w="7740" w:type="dxa"/>
            <w:shd w:val="clear" w:color="auto" w:fill="auto"/>
          </w:tcPr>
          <w:p w14:paraId="405AC9DA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TAATGAGGTTCGGATTCATCTATG</w:t>
            </w: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CGGTTGAAGGGGATCAAGTGAAGC</w:t>
            </w:r>
          </w:p>
        </w:tc>
      </w:tr>
      <w:tr w:rsidR="00B15BE7" w:rsidRPr="00B15BE7" w14:paraId="0C5AD2B8" w14:textId="77777777" w:rsidTr="00346F3C">
        <w:tc>
          <w:tcPr>
            <w:tcW w:w="1134" w:type="dxa"/>
            <w:shd w:val="clear" w:color="auto" w:fill="auto"/>
          </w:tcPr>
          <w:p w14:paraId="42A03A52" w14:textId="77777777" w:rsidR="00A66938" w:rsidRPr="00B15BE7" w:rsidRDefault="00A66938" w:rsidP="00346F3C">
            <w:pPr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-R</w:t>
            </w:r>
          </w:p>
        </w:tc>
        <w:tc>
          <w:tcPr>
            <w:tcW w:w="7740" w:type="dxa"/>
            <w:shd w:val="clear" w:color="auto" w:fill="auto"/>
          </w:tcPr>
          <w:p w14:paraId="17EA2359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TCCTCTCTTACCTATAATCTGCAGGCTACATCATTAATATCGGATTGTCTC</w:t>
            </w:r>
          </w:p>
        </w:tc>
      </w:tr>
      <w:tr w:rsidR="00B15BE7" w:rsidRPr="00B15BE7" w14:paraId="2D70981B" w14:textId="77777777" w:rsidTr="00346F3C">
        <w:trPr>
          <w:trHeight w:val="64"/>
        </w:trPr>
        <w:tc>
          <w:tcPr>
            <w:tcW w:w="1134" w:type="dxa"/>
            <w:shd w:val="clear" w:color="auto" w:fill="auto"/>
          </w:tcPr>
          <w:p w14:paraId="135297F7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F2</w:t>
            </w:r>
          </w:p>
        </w:tc>
        <w:tc>
          <w:tcPr>
            <w:tcW w:w="7740" w:type="dxa"/>
            <w:shd w:val="clear" w:color="auto" w:fill="auto"/>
          </w:tcPr>
          <w:p w14:paraId="629C9E45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ACTTCTCAAAGATCCCATGTGCTT</w:t>
            </w:r>
          </w:p>
        </w:tc>
      </w:tr>
      <w:tr w:rsidR="00B15BE7" w:rsidRPr="00B15BE7" w14:paraId="25427161" w14:textId="77777777" w:rsidTr="00346F3C">
        <w:tc>
          <w:tcPr>
            <w:tcW w:w="1134" w:type="dxa"/>
            <w:shd w:val="clear" w:color="auto" w:fill="auto"/>
          </w:tcPr>
          <w:p w14:paraId="538811E2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R2</w:t>
            </w:r>
          </w:p>
        </w:tc>
        <w:tc>
          <w:tcPr>
            <w:tcW w:w="7740" w:type="dxa"/>
            <w:shd w:val="clear" w:color="auto" w:fill="auto"/>
          </w:tcPr>
          <w:p w14:paraId="2622EF48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CATAGATGAATCCGAACCTCATTAC</w:t>
            </w:r>
          </w:p>
        </w:tc>
      </w:tr>
      <w:tr w:rsidR="00B15BE7" w:rsidRPr="00B15BE7" w14:paraId="0E424761" w14:textId="77777777" w:rsidTr="00346F3C">
        <w:tc>
          <w:tcPr>
            <w:tcW w:w="1134" w:type="dxa"/>
            <w:shd w:val="clear" w:color="auto" w:fill="auto"/>
          </w:tcPr>
          <w:p w14:paraId="01045003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Y-F</w:t>
            </w:r>
          </w:p>
        </w:tc>
        <w:tc>
          <w:tcPr>
            <w:tcW w:w="7740" w:type="dxa"/>
            <w:shd w:val="clear" w:color="auto" w:fill="auto"/>
          </w:tcPr>
          <w:p w14:paraId="1D7E384B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AGGTTCGGATTCATCTATG</w:t>
            </w: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ACTTCTCAAAGATCCCATGTG</w:t>
            </w:r>
          </w:p>
        </w:tc>
      </w:tr>
      <w:tr w:rsidR="00B15BE7" w:rsidRPr="00B15BE7" w14:paraId="669F09C7" w14:textId="77777777" w:rsidTr="00346F3C">
        <w:tc>
          <w:tcPr>
            <w:tcW w:w="1134" w:type="dxa"/>
            <w:shd w:val="clear" w:color="auto" w:fill="auto"/>
          </w:tcPr>
          <w:p w14:paraId="1FB900B6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Y-R</w:t>
            </w:r>
          </w:p>
        </w:tc>
        <w:tc>
          <w:tcPr>
            <w:tcW w:w="7740" w:type="dxa"/>
            <w:shd w:val="clear" w:color="auto" w:fill="auto"/>
          </w:tcPr>
          <w:p w14:paraId="175D053F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GCACATGGGATCTTTGAGAAGTACAAATCTCCCCCTTTG</w:t>
            </w:r>
          </w:p>
        </w:tc>
      </w:tr>
      <w:tr w:rsidR="00B15BE7" w:rsidRPr="00B15BE7" w14:paraId="615C7DC1" w14:textId="77777777" w:rsidTr="00346F3C">
        <w:tc>
          <w:tcPr>
            <w:tcW w:w="1134" w:type="dxa"/>
            <w:shd w:val="clear" w:color="auto" w:fill="auto"/>
          </w:tcPr>
          <w:p w14:paraId="7E470F36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Y-F</w:t>
            </w:r>
          </w:p>
        </w:tc>
        <w:tc>
          <w:tcPr>
            <w:tcW w:w="7740" w:type="dxa"/>
            <w:shd w:val="clear" w:color="auto" w:fill="auto"/>
          </w:tcPr>
          <w:p w14:paraId="071F9324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AGGTTCGGATTCATCTATG</w:t>
            </w:r>
            <w:r w:rsidRPr="00B15BE7">
              <w:rPr>
                <w:rFonts w:ascii="Times New Roman" w:eastAsia="monospace" w:hAnsi="Times New Roman"/>
                <w:szCs w:val="21"/>
                <w:shd w:val="clear" w:color="auto" w:fill="FFFFFF"/>
              </w:rPr>
              <w:t>AGGAGTTCTGAGAATTGG</w:t>
            </w:r>
          </w:p>
        </w:tc>
      </w:tr>
      <w:tr w:rsidR="00B15BE7" w:rsidRPr="00B15BE7" w14:paraId="7B852481" w14:textId="77777777" w:rsidTr="00346F3C">
        <w:tc>
          <w:tcPr>
            <w:tcW w:w="1134" w:type="dxa"/>
            <w:shd w:val="clear" w:color="auto" w:fill="auto"/>
          </w:tcPr>
          <w:p w14:paraId="34513F5D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Y-R</w:t>
            </w:r>
          </w:p>
        </w:tc>
        <w:tc>
          <w:tcPr>
            <w:tcW w:w="7740" w:type="dxa"/>
            <w:shd w:val="clear" w:color="auto" w:fill="auto"/>
          </w:tcPr>
          <w:p w14:paraId="2BF89BFE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GCACATGGGATCTTTGAGAAGTCATTGCATCCACCTCACTA</w:t>
            </w:r>
          </w:p>
        </w:tc>
      </w:tr>
      <w:tr w:rsidR="00B15BE7" w:rsidRPr="00B15BE7" w14:paraId="3855B947" w14:textId="77777777" w:rsidTr="00346F3C">
        <w:tc>
          <w:tcPr>
            <w:tcW w:w="1134" w:type="dxa"/>
            <w:shd w:val="clear" w:color="auto" w:fill="auto"/>
          </w:tcPr>
          <w:p w14:paraId="3DD662C6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Y-F</w:t>
            </w:r>
          </w:p>
        </w:tc>
        <w:tc>
          <w:tcPr>
            <w:tcW w:w="7740" w:type="dxa"/>
            <w:shd w:val="clear" w:color="auto" w:fill="auto"/>
          </w:tcPr>
          <w:p w14:paraId="64980DC9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AGGTTCGGATTCATCTATGGGGGTACCTGCGGAAGTA</w:t>
            </w:r>
          </w:p>
        </w:tc>
      </w:tr>
      <w:tr w:rsidR="00B15BE7" w:rsidRPr="00B15BE7" w14:paraId="11A498F9" w14:textId="77777777" w:rsidTr="00346F3C">
        <w:tc>
          <w:tcPr>
            <w:tcW w:w="1134" w:type="dxa"/>
            <w:shd w:val="clear" w:color="auto" w:fill="auto"/>
          </w:tcPr>
          <w:p w14:paraId="4BB1A9CA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Y-R</w:t>
            </w:r>
          </w:p>
        </w:tc>
        <w:tc>
          <w:tcPr>
            <w:tcW w:w="7740" w:type="dxa"/>
            <w:shd w:val="clear" w:color="auto" w:fill="auto"/>
          </w:tcPr>
          <w:p w14:paraId="79CB91C8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AGCACATGGGATCTTTGAGAAGTCTATATAAAAGCATTAGTGTA</w:t>
            </w:r>
          </w:p>
        </w:tc>
      </w:tr>
      <w:tr w:rsidR="00B15BE7" w:rsidRPr="00B15BE7" w14:paraId="0B4CE011" w14:textId="77777777" w:rsidTr="00346F3C">
        <w:tc>
          <w:tcPr>
            <w:tcW w:w="1134" w:type="dxa"/>
            <w:shd w:val="clear" w:color="auto" w:fill="auto"/>
          </w:tcPr>
          <w:p w14:paraId="728D50E9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F3</w:t>
            </w:r>
          </w:p>
        </w:tc>
        <w:tc>
          <w:tcPr>
            <w:tcW w:w="7740" w:type="dxa"/>
            <w:shd w:val="clear" w:color="auto" w:fill="auto"/>
          </w:tcPr>
          <w:p w14:paraId="3265ED49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eastAsia="monospace" w:hAnsi="Times New Roman"/>
                <w:szCs w:val="21"/>
                <w:shd w:val="clear" w:color="auto" w:fill="FFFFFF"/>
              </w:rPr>
              <w:t>AGGAGTTCTGAGAATTGGTAT</w:t>
            </w:r>
          </w:p>
        </w:tc>
      </w:tr>
      <w:tr w:rsidR="00B15BE7" w:rsidRPr="00B15BE7" w14:paraId="4403C37A" w14:textId="77777777" w:rsidTr="00346F3C">
        <w:tc>
          <w:tcPr>
            <w:tcW w:w="1134" w:type="dxa"/>
            <w:shd w:val="clear" w:color="auto" w:fill="auto"/>
          </w:tcPr>
          <w:p w14:paraId="1F3C97C9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R3</w:t>
            </w:r>
          </w:p>
        </w:tc>
        <w:tc>
          <w:tcPr>
            <w:tcW w:w="7740" w:type="dxa"/>
            <w:shd w:val="clear" w:color="auto" w:fill="auto"/>
          </w:tcPr>
          <w:p w14:paraId="7297C8EB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CATAGATGAATCCGAACCTCATTAC</w:t>
            </w:r>
          </w:p>
        </w:tc>
      </w:tr>
      <w:tr w:rsidR="00B15BE7" w:rsidRPr="00B15BE7" w14:paraId="064AF570" w14:textId="77777777" w:rsidTr="00346F3C">
        <w:tc>
          <w:tcPr>
            <w:tcW w:w="1134" w:type="dxa"/>
            <w:shd w:val="clear" w:color="auto" w:fill="auto"/>
          </w:tcPr>
          <w:p w14:paraId="5F6EEC92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V-F</w:t>
            </w:r>
          </w:p>
        </w:tc>
        <w:tc>
          <w:tcPr>
            <w:tcW w:w="7740" w:type="dxa"/>
            <w:shd w:val="clear" w:color="auto" w:fill="auto"/>
          </w:tcPr>
          <w:p w14:paraId="3D76814B" w14:textId="77777777" w:rsidR="00A66938" w:rsidRPr="00B15BE7" w:rsidRDefault="00A66938" w:rsidP="00346F3C">
            <w:pPr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GGTTCGGATTCATCTATG</w:t>
            </w: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ACTTCTCAAAGATCCCATG</w:t>
            </w:r>
          </w:p>
        </w:tc>
      </w:tr>
      <w:tr w:rsidR="00B15BE7" w:rsidRPr="00B15BE7" w14:paraId="75D4D3AD" w14:textId="77777777" w:rsidTr="00346F3C">
        <w:tc>
          <w:tcPr>
            <w:tcW w:w="1134" w:type="dxa"/>
            <w:shd w:val="clear" w:color="auto" w:fill="auto"/>
          </w:tcPr>
          <w:p w14:paraId="04B67F57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V-R</w:t>
            </w:r>
          </w:p>
        </w:tc>
        <w:tc>
          <w:tcPr>
            <w:tcW w:w="7740" w:type="dxa"/>
            <w:shd w:val="clear" w:color="auto" w:fill="auto"/>
          </w:tcPr>
          <w:p w14:paraId="683FE22D" w14:textId="77777777" w:rsidR="00A66938" w:rsidRPr="00B15BE7" w:rsidRDefault="00A66938" w:rsidP="00346F3C">
            <w:pPr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ATACCAATTCTCAGAACTCCTACAAATCTCCCCCTTTG</w:t>
            </w:r>
          </w:p>
        </w:tc>
      </w:tr>
      <w:tr w:rsidR="00B15BE7" w:rsidRPr="00B15BE7" w14:paraId="2E5D210C" w14:textId="77777777" w:rsidTr="00346F3C">
        <w:tc>
          <w:tcPr>
            <w:tcW w:w="1134" w:type="dxa"/>
            <w:shd w:val="clear" w:color="auto" w:fill="auto"/>
          </w:tcPr>
          <w:p w14:paraId="00C9934E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V-F</w:t>
            </w:r>
          </w:p>
        </w:tc>
        <w:tc>
          <w:tcPr>
            <w:tcW w:w="7740" w:type="dxa"/>
            <w:shd w:val="clear" w:color="auto" w:fill="auto"/>
          </w:tcPr>
          <w:p w14:paraId="5024C9C3" w14:textId="77777777" w:rsidR="00A66938" w:rsidRPr="00B15BE7" w:rsidRDefault="00A66938" w:rsidP="00346F3C">
            <w:pPr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GGTTCGGATTCATCTATG</w:t>
            </w:r>
            <w:r w:rsidRPr="00B15BE7">
              <w:rPr>
                <w:rFonts w:ascii="Times New Roman" w:eastAsia="monospace" w:hAnsi="Times New Roman"/>
                <w:szCs w:val="21"/>
                <w:shd w:val="clear" w:color="auto" w:fill="FFFFFF"/>
              </w:rPr>
              <w:t>AGGAGTTCTGAGAATTGG</w:t>
            </w:r>
          </w:p>
        </w:tc>
      </w:tr>
      <w:tr w:rsidR="00B15BE7" w:rsidRPr="00B15BE7" w14:paraId="2941149E" w14:textId="77777777" w:rsidTr="00346F3C">
        <w:tc>
          <w:tcPr>
            <w:tcW w:w="1134" w:type="dxa"/>
            <w:shd w:val="clear" w:color="auto" w:fill="auto"/>
          </w:tcPr>
          <w:p w14:paraId="45C99B2E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V-R</w:t>
            </w:r>
          </w:p>
        </w:tc>
        <w:tc>
          <w:tcPr>
            <w:tcW w:w="7740" w:type="dxa"/>
            <w:shd w:val="clear" w:color="auto" w:fill="auto"/>
          </w:tcPr>
          <w:p w14:paraId="62531B09" w14:textId="77777777" w:rsidR="00A66938" w:rsidRPr="00B15BE7" w:rsidRDefault="00A66938" w:rsidP="00346F3C">
            <w:pPr>
              <w:rPr>
                <w:rFonts w:ascii="Times New Roman" w:hAnsi="Times New Roman"/>
                <w:kern w:val="0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ATACCAATTCTCAGAACTCCTCATTGCATCCACCTCACTA</w:t>
            </w:r>
          </w:p>
        </w:tc>
      </w:tr>
      <w:tr w:rsidR="00B15BE7" w:rsidRPr="00B15BE7" w14:paraId="29CD883B" w14:textId="77777777" w:rsidTr="00346F3C">
        <w:tc>
          <w:tcPr>
            <w:tcW w:w="1134" w:type="dxa"/>
            <w:shd w:val="clear" w:color="auto" w:fill="auto"/>
          </w:tcPr>
          <w:p w14:paraId="40C0BDE7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V-F</w:t>
            </w:r>
          </w:p>
        </w:tc>
        <w:tc>
          <w:tcPr>
            <w:tcW w:w="7740" w:type="dxa"/>
            <w:shd w:val="clear" w:color="auto" w:fill="auto"/>
          </w:tcPr>
          <w:p w14:paraId="3D420BDA" w14:textId="77777777" w:rsidR="00A66938" w:rsidRPr="00B15BE7" w:rsidRDefault="00A66938" w:rsidP="00346F3C">
            <w:pPr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GTTCGGATTCATCTATGGGGGTACCTGCGGAAGTA</w:t>
            </w:r>
          </w:p>
        </w:tc>
      </w:tr>
      <w:tr w:rsidR="00B15BE7" w:rsidRPr="00B15BE7" w14:paraId="2E746322" w14:textId="77777777" w:rsidTr="00346F3C">
        <w:tc>
          <w:tcPr>
            <w:tcW w:w="1134" w:type="dxa"/>
            <w:shd w:val="clear" w:color="auto" w:fill="auto"/>
          </w:tcPr>
          <w:p w14:paraId="4CF017B3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V-R</w:t>
            </w:r>
          </w:p>
        </w:tc>
        <w:tc>
          <w:tcPr>
            <w:tcW w:w="7740" w:type="dxa"/>
            <w:shd w:val="clear" w:color="auto" w:fill="auto"/>
          </w:tcPr>
          <w:p w14:paraId="31CA06D2" w14:textId="77777777" w:rsidR="00A66938" w:rsidRPr="00B15BE7" w:rsidRDefault="00A66938" w:rsidP="00346F3C">
            <w:pPr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ATACCAATTCTCAGAACTCCTCTATATAAAAGCATTAGTGTA</w:t>
            </w:r>
          </w:p>
        </w:tc>
      </w:tr>
      <w:tr w:rsidR="00B15BE7" w:rsidRPr="00B15BE7" w14:paraId="6D6345C6" w14:textId="77777777" w:rsidTr="00346F3C">
        <w:tc>
          <w:tcPr>
            <w:tcW w:w="1134" w:type="dxa"/>
            <w:shd w:val="clear" w:color="auto" w:fill="auto"/>
          </w:tcPr>
          <w:p w14:paraId="420BD5B6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F4</w:t>
            </w:r>
          </w:p>
        </w:tc>
        <w:tc>
          <w:tcPr>
            <w:tcW w:w="7740" w:type="dxa"/>
            <w:shd w:val="clear" w:color="auto" w:fill="auto"/>
          </w:tcPr>
          <w:p w14:paraId="5B127019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Cs w:val="21"/>
              </w:rPr>
            </w:pPr>
            <w:r w:rsidRPr="00B15BE7">
              <w:rPr>
                <w:rFonts w:ascii="Times New Roman" w:hAnsi="Times New Roman"/>
                <w:szCs w:val="21"/>
              </w:rPr>
              <w:t>GGGGTACCTGCGGAAGTAAACGAAG</w:t>
            </w:r>
          </w:p>
        </w:tc>
      </w:tr>
      <w:tr w:rsidR="00B15BE7" w:rsidRPr="00B15BE7" w14:paraId="2A14DFB2" w14:textId="77777777" w:rsidTr="00346F3C">
        <w:tc>
          <w:tcPr>
            <w:tcW w:w="1134" w:type="dxa"/>
            <w:shd w:val="clear" w:color="auto" w:fill="auto"/>
          </w:tcPr>
          <w:p w14:paraId="14789CD7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R4</w:t>
            </w:r>
          </w:p>
        </w:tc>
        <w:tc>
          <w:tcPr>
            <w:tcW w:w="7740" w:type="dxa"/>
            <w:shd w:val="clear" w:color="auto" w:fill="auto"/>
          </w:tcPr>
          <w:p w14:paraId="7225AAC3" w14:textId="77777777" w:rsidR="00A66938" w:rsidRPr="00B15BE7" w:rsidRDefault="00A66938" w:rsidP="00346F3C">
            <w:pPr>
              <w:tabs>
                <w:tab w:val="left" w:pos="253"/>
              </w:tabs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CATAGATGAATCCGAACCTCATTAC</w:t>
            </w:r>
          </w:p>
        </w:tc>
      </w:tr>
      <w:tr w:rsidR="00B15BE7" w:rsidRPr="00B15BE7" w14:paraId="238634BD" w14:textId="77777777" w:rsidTr="00346F3C">
        <w:tc>
          <w:tcPr>
            <w:tcW w:w="1134" w:type="dxa"/>
            <w:shd w:val="clear" w:color="auto" w:fill="auto"/>
          </w:tcPr>
          <w:p w14:paraId="7DD67605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S-F</w:t>
            </w:r>
          </w:p>
        </w:tc>
        <w:tc>
          <w:tcPr>
            <w:tcW w:w="7740" w:type="dxa"/>
            <w:shd w:val="clear" w:color="auto" w:fill="auto"/>
          </w:tcPr>
          <w:p w14:paraId="277A8D29" w14:textId="77777777" w:rsidR="00A66938" w:rsidRPr="00B15BE7" w:rsidRDefault="00A66938" w:rsidP="00346F3C">
            <w:pPr>
              <w:tabs>
                <w:tab w:val="left" w:pos="253"/>
              </w:tabs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GGTTCGGATTCATCTATG</w:t>
            </w: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ACTTCTCAAAGATCCCATG</w:t>
            </w:r>
          </w:p>
        </w:tc>
      </w:tr>
      <w:tr w:rsidR="00B15BE7" w:rsidRPr="00B15BE7" w14:paraId="1F5EAA3D" w14:textId="77777777" w:rsidTr="00346F3C">
        <w:tc>
          <w:tcPr>
            <w:tcW w:w="1134" w:type="dxa"/>
            <w:shd w:val="clear" w:color="auto" w:fill="auto"/>
          </w:tcPr>
          <w:p w14:paraId="6EA1FE24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YS-R</w:t>
            </w:r>
          </w:p>
        </w:tc>
        <w:tc>
          <w:tcPr>
            <w:tcW w:w="7740" w:type="dxa"/>
            <w:shd w:val="clear" w:color="auto" w:fill="auto"/>
          </w:tcPr>
          <w:p w14:paraId="579F8FDB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CTTCGTTTACTTCCGCAGGTACCCC</w:t>
            </w:r>
            <w:r w:rsidRPr="00B15BE7">
              <w:rPr>
                <w:rFonts w:ascii="Times New Roman" w:hAnsi="Times New Roman"/>
                <w:szCs w:val="21"/>
              </w:rPr>
              <w:t>ACAAATCTCCCCCTTTG</w:t>
            </w:r>
          </w:p>
        </w:tc>
      </w:tr>
      <w:tr w:rsidR="00B15BE7" w:rsidRPr="00B15BE7" w14:paraId="3DF183A1" w14:textId="77777777" w:rsidTr="00346F3C">
        <w:tc>
          <w:tcPr>
            <w:tcW w:w="1134" w:type="dxa"/>
            <w:shd w:val="clear" w:color="auto" w:fill="auto"/>
          </w:tcPr>
          <w:p w14:paraId="0DB5AC4C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S-F</w:t>
            </w:r>
          </w:p>
        </w:tc>
        <w:tc>
          <w:tcPr>
            <w:tcW w:w="7740" w:type="dxa"/>
            <w:shd w:val="clear" w:color="auto" w:fill="auto"/>
          </w:tcPr>
          <w:p w14:paraId="0D9F93B0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GGTTCGGATTCATCTATG</w:t>
            </w:r>
            <w:r w:rsidRPr="00B15BE7">
              <w:rPr>
                <w:rFonts w:ascii="Times New Roman" w:eastAsia="monospace" w:hAnsi="Times New Roman"/>
                <w:szCs w:val="21"/>
                <w:shd w:val="clear" w:color="auto" w:fill="FFFFFF"/>
              </w:rPr>
              <w:t>AGGAGTTCTGAGAATTGG</w:t>
            </w:r>
          </w:p>
        </w:tc>
      </w:tr>
      <w:tr w:rsidR="00B15BE7" w:rsidRPr="00B15BE7" w14:paraId="268FF89D" w14:textId="77777777" w:rsidTr="00B557D4">
        <w:tc>
          <w:tcPr>
            <w:tcW w:w="1134" w:type="dxa"/>
            <w:shd w:val="clear" w:color="auto" w:fill="auto"/>
          </w:tcPr>
          <w:p w14:paraId="75539645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VS-R</w:t>
            </w:r>
          </w:p>
        </w:tc>
        <w:tc>
          <w:tcPr>
            <w:tcW w:w="7740" w:type="dxa"/>
            <w:shd w:val="clear" w:color="auto" w:fill="auto"/>
          </w:tcPr>
          <w:p w14:paraId="22B8CCA7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CTTCGTTTACTTCCGCAGGTACCCC</w:t>
            </w:r>
            <w:r w:rsidRPr="00B15BE7">
              <w:rPr>
                <w:rFonts w:ascii="Times New Roman" w:hAnsi="Times New Roman"/>
                <w:szCs w:val="21"/>
              </w:rPr>
              <w:t>CATTGCATCCACCTCACTA</w:t>
            </w:r>
          </w:p>
        </w:tc>
      </w:tr>
      <w:tr w:rsidR="00B15BE7" w:rsidRPr="00B15BE7" w14:paraId="1FE86FAC" w14:textId="77777777" w:rsidTr="00B557D4"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7C415F9F" w14:textId="77777777" w:rsidR="00A66938" w:rsidRPr="00B15BE7" w:rsidRDefault="00A66938" w:rsidP="00346F3C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S-F</w:t>
            </w:r>
          </w:p>
        </w:tc>
        <w:tc>
          <w:tcPr>
            <w:tcW w:w="7740" w:type="dxa"/>
            <w:tcBorders>
              <w:bottom w:val="single" w:sz="8" w:space="0" w:color="auto"/>
            </w:tcBorders>
            <w:shd w:val="clear" w:color="auto" w:fill="auto"/>
          </w:tcPr>
          <w:p w14:paraId="72FE46A0" w14:textId="77777777" w:rsidR="00A66938" w:rsidRPr="00B15BE7" w:rsidRDefault="00A66938" w:rsidP="00346F3C">
            <w:pPr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GGTTCGGATTCATCTATGGGGGTACCTGCGGAAGTA</w:t>
            </w:r>
          </w:p>
        </w:tc>
      </w:tr>
    </w:tbl>
    <w:bookmarkEnd w:id="11"/>
    <w:p w14:paraId="04E1131D" w14:textId="03ABB6A9" w:rsidR="00B557D4" w:rsidRPr="00B15BE7" w:rsidRDefault="00B557D4" w:rsidP="00B557D4">
      <w:pPr>
        <w:spacing w:line="480" w:lineRule="auto"/>
        <w:rPr>
          <w:rFonts w:ascii="Times New Roman" w:hAnsi="Times New Roman"/>
          <w:sz w:val="24"/>
          <w:szCs w:val="24"/>
        </w:rPr>
      </w:pPr>
      <w:r w:rsidRPr="00B15BE7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4A6FF9">
        <w:rPr>
          <w:rFonts w:ascii="Times New Roman" w:hAnsi="Times New Roman"/>
          <w:b/>
          <w:bCs/>
          <w:sz w:val="24"/>
          <w:szCs w:val="24"/>
        </w:rPr>
        <w:t>3</w:t>
      </w:r>
      <w:r w:rsidRPr="00B15BE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15BE7">
        <w:rPr>
          <w:rFonts w:ascii="Times New Roman" w:eastAsia="MyriadPro-Bold" w:hAnsi="Times New Roman"/>
          <w:kern w:val="0"/>
          <w:sz w:val="24"/>
          <w:szCs w:val="24"/>
        </w:rPr>
        <w:t>(continued)</w:t>
      </w:r>
    </w:p>
    <w:tbl>
      <w:tblPr>
        <w:tblW w:w="8874" w:type="dxa"/>
        <w:tblLayout w:type="fixed"/>
        <w:tblLook w:val="04A0" w:firstRow="1" w:lastRow="0" w:firstColumn="1" w:lastColumn="0" w:noHBand="0" w:noVBand="1"/>
      </w:tblPr>
      <w:tblGrid>
        <w:gridCol w:w="1134"/>
        <w:gridCol w:w="7740"/>
      </w:tblGrid>
      <w:tr w:rsidR="00B15BE7" w:rsidRPr="00B15BE7" w14:paraId="186ED13F" w14:textId="77777777" w:rsidTr="00C9378D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9A6EEE4" w14:textId="77777777" w:rsidR="00B557D4" w:rsidRPr="00B15BE7" w:rsidRDefault="00B557D4" w:rsidP="00C9378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15BE7">
              <w:rPr>
                <w:rFonts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77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42772E0" w14:textId="77777777" w:rsidR="00B557D4" w:rsidRPr="00B15BE7" w:rsidRDefault="00B557D4" w:rsidP="00C9378D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B15BE7">
              <w:rPr>
                <w:rFonts w:ascii="Times New Roman" w:hAnsi="Times New Roman"/>
                <w:b/>
                <w:bCs/>
                <w:szCs w:val="21"/>
              </w:rPr>
              <w:t>Sequence (5'-3')</w:t>
            </w:r>
          </w:p>
        </w:tc>
      </w:tr>
      <w:tr w:rsidR="00B15BE7" w:rsidRPr="00B15BE7" w14:paraId="6737962F" w14:textId="77777777" w:rsidTr="00C9378D">
        <w:tc>
          <w:tcPr>
            <w:tcW w:w="1134" w:type="dxa"/>
            <w:shd w:val="clear" w:color="auto" w:fill="auto"/>
          </w:tcPr>
          <w:p w14:paraId="54CD3140" w14:textId="77777777" w:rsidR="00B557D4" w:rsidRPr="00B15BE7" w:rsidRDefault="00B557D4" w:rsidP="00C9378D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PGS-R</w:t>
            </w:r>
          </w:p>
        </w:tc>
        <w:tc>
          <w:tcPr>
            <w:tcW w:w="7740" w:type="dxa"/>
            <w:shd w:val="clear" w:color="auto" w:fill="auto"/>
          </w:tcPr>
          <w:p w14:paraId="5EE7370B" w14:textId="77777777" w:rsidR="00B557D4" w:rsidRPr="00B15BE7" w:rsidRDefault="00B557D4" w:rsidP="00C9378D">
            <w:pPr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CTTCGTTTACTTCCGCAGGTACCCC</w:t>
            </w:r>
            <w:r w:rsidRPr="00B15BE7">
              <w:rPr>
                <w:rFonts w:ascii="Times New Roman" w:hAnsi="Times New Roman"/>
                <w:szCs w:val="21"/>
              </w:rPr>
              <w:t>CTATATAAAAGCATTAGTGTA</w:t>
            </w:r>
          </w:p>
        </w:tc>
      </w:tr>
      <w:tr w:rsidR="00B15BE7" w:rsidRPr="00B15BE7" w14:paraId="2C6A2BCB" w14:textId="77777777" w:rsidTr="00C9378D">
        <w:tc>
          <w:tcPr>
            <w:tcW w:w="1134" w:type="dxa"/>
            <w:shd w:val="clear" w:color="auto" w:fill="auto"/>
          </w:tcPr>
          <w:p w14:paraId="5A896635" w14:textId="77777777" w:rsidR="00B557D4" w:rsidRPr="00B15BE7" w:rsidRDefault="00B557D4" w:rsidP="00C9378D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F5</w:t>
            </w:r>
          </w:p>
        </w:tc>
        <w:tc>
          <w:tcPr>
            <w:tcW w:w="7740" w:type="dxa"/>
            <w:shd w:val="clear" w:color="auto" w:fill="auto"/>
          </w:tcPr>
          <w:p w14:paraId="6422F6FD" w14:textId="77777777" w:rsidR="00B557D4" w:rsidRPr="00B15BE7" w:rsidRDefault="00B557D4" w:rsidP="00C9378D">
            <w:pPr>
              <w:tabs>
                <w:tab w:val="left" w:pos="253"/>
              </w:tabs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</w:rPr>
              <w:t>GGATCCATGGCAAGCAAGAATGGGACCATGATG</w:t>
            </w:r>
          </w:p>
        </w:tc>
      </w:tr>
      <w:tr w:rsidR="00B15BE7" w:rsidRPr="00B15BE7" w14:paraId="29CFDF86" w14:textId="77777777" w:rsidTr="00C9378D">
        <w:tc>
          <w:tcPr>
            <w:tcW w:w="1134" w:type="dxa"/>
            <w:shd w:val="clear" w:color="auto" w:fill="auto"/>
          </w:tcPr>
          <w:p w14:paraId="001EC319" w14:textId="77777777" w:rsidR="00B557D4" w:rsidRPr="00B15BE7" w:rsidRDefault="00B557D4" w:rsidP="00C9378D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R5</w:t>
            </w:r>
          </w:p>
        </w:tc>
        <w:tc>
          <w:tcPr>
            <w:tcW w:w="7740" w:type="dxa"/>
            <w:shd w:val="clear" w:color="auto" w:fill="auto"/>
          </w:tcPr>
          <w:p w14:paraId="372F39F9" w14:textId="77777777" w:rsidR="00B557D4" w:rsidRPr="00B15BE7" w:rsidRDefault="00B557D4" w:rsidP="00C9378D">
            <w:pPr>
              <w:tabs>
                <w:tab w:val="left" w:pos="253"/>
              </w:tabs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szCs w:val="21"/>
                <w:shd w:val="clear" w:color="auto" w:fill="FFFFFF"/>
              </w:rPr>
              <w:t>TGATCCTTCCTCCTTTAATTGGGCTAATAGTTGA</w:t>
            </w:r>
          </w:p>
        </w:tc>
      </w:tr>
      <w:tr w:rsidR="00B15BE7" w:rsidRPr="00B15BE7" w14:paraId="680853B3" w14:textId="77777777" w:rsidTr="00C9378D">
        <w:tc>
          <w:tcPr>
            <w:tcW w:w="1134" w:type="dxa"/>
            <w:shd w:val="clear" w:color="auto" w:fill="auto"/>
          </w:tcPr>
          <w:p w14:paraId="26BEE648" w14:textId="77777777" w:rsidR="00B557D4" w:rsidRPr="00B15BE7" w:rsidRDefault="00B557D4" w:rsidP="00C9378D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F6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04952064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TTTAATGGTTCCGCAACAGATCCAAGGCGCATCTTCGGGATC</w:t>
            </w:r>
          </w:p>
        </w:tc>
      </w:tr>
      <w:tr w:rsidR="00B15BE7" w:rsidRPr="00B15BE7" w14:paraId="76FA052A" w14:textId="77777777" w:rsidTr="00C9378D">
        <w:tc>
          <w:tcPr>
            <w:tcW w:w="1134" w:type="dxa"/>
            <w:shd w:val="clear" w:color="auto" w:fill="auto"/>
          </w:tcPr>
          <w:p w14:paraId="227FDCC9" w14:textId="77777777" w:rsidR="00B557D4" w:rsidRPr="00B15BE7" w:rsidRDefault="00B557D4" w:rsidP="00C9378D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eastAsia="微软雅黑" w:hAnsi="Times New Roman"/>
                <w:szCs w:val="21"/>
                <w:shd w:val="clear" w:color="auto" w:fill="FFFFFF"/>
              </w:rPr>
              <w:t>R6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1E45CDEF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CATTTTTTCATTGATCCTTCCTCCTTTAATTGGGCTAATAG</w:t>
            </w:r>
          </w:p>
        </w:tc>
      </w:tr>
      <w:tr w:rsidR="00B15BE7" w:rsidRPr="00B15BE7" w14:paraId="33BA1B57" w14:textId="77777777" w:rsidTr="00C9378D">
        <w:tc>
          <w:tcPr>
            <w:tcW w:w="1134" w:type="dxa"/>
            <w:shd w:val="clear" w:color="auto" w:fill="auto"/>
            <w:vAlign w:val="center"/>
          </w:tcPr>
          <w:p w14:paraId="70A51710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1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0872B5EE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TTTGGAAATGAAAAAATGG</w:t>
            </w:r>
          </w:p>
        </w:tc>
      </w:tr>
      <w:tr w:rsidR="00B15BE7" w:rsidRPr="00B15BE7" w14:paraId="627C4C8E" w14:textId="77777777" w:rsidTr="00C9378D">
        <w:tc>
          <w:tcPr>
            <w:tcW w:w="1134" w:type="dxa"/>
            <w:shd w:val="clear" w:color="auto" w:fill="auto"/>
            <w:vAlign w:val="center"/>
          </w:tcPr>
          <w:p w14:paraId="05B7B512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1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73AA2C8F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30EF0645" w14:textId="77777777" w:rsidTr="00C9378D">
        <w:tc>
          <w:tcPr>
            <w:tcW w:w="1134" w:type="dxa"/>
            <w:shd w:val="clear" w:color="auto" w:fill="auto"/>
            <w:vAlign w:val="center"/>
          </w:tcPr>
          <w:p w14:paraId="5591BEEC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2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53564DAF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GTTAGAAATGAAAAAATGG</w:t>
            </w:r>
          </w:p>
        </w:tc>
      </w:tr>
      <w:tr w:rsidR="00B15BE7" w:rsidRPr="00B15BE7" w14:paraId="3177990B" w14:textId="77777777" w:rsidTr="00C9378D">
        <w:tc>
          <w:tcPr>
            <w:tcW w:w="1134" w:type="dxa"/>
            <w:shd w:val="clear" w:color="auto" w:fill="auto"/>
            <w:vAlign w:val="center"/>
          </w:tcPr>
          <w:p w14:paraId="5CD05AC8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2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4037A311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2BADD1EF" w14:textId="77777777" w:rsidTr="00C9378D">
        <w:tc>
          <w:tcPr>
            <w:tcW w:w="1134" w:type="dxa"/>
            <w:shd w:val="clear" w:color="auto" w:fill="auto"/>
            <w:vAlign w:val="center"/>
          </w:tcPr>
          <w:p w14:paraId="54371AFA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3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6112DCCF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TTTACAAATGAAAAAATGG</w:t>
            </w:r>
          </w:p>
        </w:tc>
      </w:tr>
      <w:tr w:rsidR="00B15BE7" w:rsidRPr="00B15BE7" w14:paraId="77DCD572" w14:textId="77777777" w:rsidTr="00C9378D">
        <w:tc>
          <w:tcPr>
            <w:tcW w:w="1134" w:type="dxa"/>
            <w:shd w:val="clear" w:color="auto" w:fill="auto"/>
            <w:vAlign w:val="center"/>
          </w:tcPr>
          <w:p w14:paraId="465B8468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3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3FF367AB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546DEA60" w14:textId="77777777" w:rsidTr="00C9378D">
        <w:tc>
          <w:tcPr>
            <w:tcW w:w="1134" w:type="dxa"/>
            <w:shd w:val="clear" w:color="auto" w:fill="auto"/>
            <w:vAlign w:val="center"/>
          </w:tcPr>
          <w:p w14:paraId="6DF57DCF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4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7DE850BA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TTGGGAAATGAAAAAATGG</w:t>
            </w:r>
          </w:p>
        </w:tc>
      </w:tr>
      <w:tr w:rsidR="00B15BE7" w:rsidRPr="00B15BE7" w14:paraId="48A775C2" w14:textId="77777777" w:rsidTr="00C9378D">
        <w:tc>
          <w:tcPr>
            <w:tcW w:w="1134" w:type="dxa"/>
            <w:shd w:val="clear" w:color="auto" w:fill="auto"/>
            <w:vAlign w:val="center"/>
          </w:tcPr>
          <w:p w14:paraId="17C559FE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4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091A1515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41CE8A5E" w14:textId="77777777" w:rsidTr="00C9378D">
        <w:tc>
          <w:tcPr>
            <w:tcW w:w="1134" w:type="dxa"/>
            <w:shd w:val="clear" w:color="auto" w:fill="auto"/>
            <w:vAlign w:val="center"/>
          </w:tcPr>
          <w:p w14:paraId="5B5D76FB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5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2BAA5D6B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TATAGAAATGAAAAAATGG</w:t>
            </w:r>
          </w:p>
        </w:tc>
      </w:tr>
      <w:tr w:rsidR="00B15BE7" w:rsidRPr="00B15BE7" w14:paraId="68B75BEC" w14:textId="77777777" w:rsidTr="00C9378D">
        <w:tc>
          <w:tcPr>
            <w:tcW w:w="1134" w:type="dxa"/>
            <w:shd w:val="clear" w:color="auto" w:fill="auto"/>
            <w:vAlign w:val="center"/>
          </w:tcPr>
          <w:p w14:paraId="2B9F1057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5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1042AB6E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4F01A849" w14:textId="77777777" w:rsidTr="00C9378D">
        <w:tc>
          <w:tcPr>
            <w:tcW w:w="1134" w:type="dxa"/>
            <w:shd w:val="clear" w:color="auto" w:fill="auto"/>
            <w:vAlign w:val="center"/>
          </w:tcPr>
          <w:p w14:paraId="5D4E5914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6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21BC4722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TTGAGAAATGAAAAAATGG</w:t>
            </w:r>
          </w:p>
        </w:tc>
      </w:tr>
      <w:tr w:rsidR="00B15BE7" w:rsidRPr="00B15BE7" w14:paraId="603BCCFC" w14:textId="77777777" w:rsidTr="00C9378D">
        <w:tc>
          <w:tcPr>
            <w:tcW w:w="1134" w:type="dxa"/>
            <w:shd w:val="clear" w:color="auto" w:fill="auto"/>
            <w:vAlign w:val="center"/>
          </w:tcPr>
          <w:p w14:paraId="0DA1D68F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6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14B0DDDB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7F8DE702" w14:textId="77777777" w:rsidTr="00C9378D">
        <w:tc>
          <w:tcPr>
            <w:tcW w:w="1134" w:type="dxa"/>
            <w:shd w:val="clear" w:color="auto" w:fill="auto"/>
            <w:vAlign w:val="center"/>
          </w:tcPr>
          <w:p w14:paraId="7133C2C0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7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69C32C78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TAGGGAAATGAAAAAATGG</w:t>
            </w:r>
          </w:p>
        </w:tc>
      </w:tr>
      <w:tr w:rsidR="00B15BE7" w:rsidRPr="00B15BE7" w14:paraId="27EE04E9" w14:textId="77777777" w:rsidTr="00C9378D">
        <w:tc>
          <w:tcPr>
            <w:tcW w:w="1134" w:type="dxa"/>
            <w:shd w:val="clear" w:color="auto" w:fill="auto"/>
            <w:vAlign w:val="center"/>
          </w:tcPr>
          <w:p w14:paraId="01E43BC1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7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2BD510B0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608C83D0" w14:textId="77777777" w:rsidTr="00C9378D">
        <w:tc>
          <w:tcPr>
            <w:tcW w:w="1134" w:type="dxa"/>
            <w:shd w:val="clear" w:color="auto" w:fill="auto"/>
            <w:vAlign w:val="center"/>
          </w:tcPr>
          <w:p w14:paraId="713F285F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8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1EFCBA87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TATACAAATGAAAAAATGG</w:t>
            </w:r>
          </w:p>
        </w:tc>
      </w:tr>
      <w:tr w:rsidR="00B15BE7" w:rsidRPr="00B15BE7" w14:paraId="38106F1F" w14:textId="77777777" w:rsidTr="00C9378D">
        <w:tc>
          <w:tcPr>
            <w:tcW w:w="1134" w:type="dxa"/>
            <w:shd w:val="clear" w:color="auto" w:fill="auto"/>
            <w:vAlign w:val="center"/>
          </w:tcPr>
          <w:p w14:paraId="09A9BA4D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8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4F5CD97D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2AA1AC08" w14:textId="77777777" w:rsidTr="00C9378D">
        <w:trPr>
          <w:trHeight w:val="253"/>
        </w:trPr>
        <w:tc>
          <w:tcPr>
            <w:tcW w:w="1134" w:type="dxa"/>
            <w:shd w:val="clear" w:color="auto" w:fill="auto"/>
            <w:vAlign w:val="center"/>
          </w:tcPr>
          <w:p w14:paraId="6983C283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9-F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7ECA1C03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GTGAGTAATGAAAAAATGG</w:t>
            </w:r>
          </w:p>
        </w:tc>
      </w:tr>
      <w:tr w:rsidR="00B15BE7" w:rsidRPr="00B15BE7" w14:paraId="5D8C9C6D" w14:textId="77777777" w:rsidTr="00C9378D">
        <w:trPr>
          <w:trHeight w:val="253"/>
        </w:trPr>
        <w:tc>
          <w:tcPr>
            <w:tcW w:w="1134" w:type="dxa"/>
            <w:shd w:val="clear" w:color="auto" w:fill="auto"/>
            <w:vAlign w:val="center"/>
          </w:tcPr>
          <w:p w14:paraId="17517C03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9-R</w:t>
            </w:r>
          </w:p>
        </w:tc>
        <w:tc>
          <w:tcPr>
            <w:tcW w:w="7740" w:type="dxa"/>
            <w:shd w:val="clear" w:color="auto" w:fill="auto"/>
            <w:vAlign w:val="center"/>
          </w:tcPr>
          <w:p w14:paraId="2C0F2F0C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312D63CF" w14:textId="77777777" w:rsidTr="00C9378D">
        <w:trPr>
          <w:trHeight w:val="253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659DCDB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10-F</w:t>
            </w:r>
          </w:p>
        </w:tc>
        <w:tc>
          <w:tcPr>
            <w:tcW w:w="7740" w:type="dxa"/>
            <w:tcBorders>
              <w:bottom w:val="nil"/>
            </w:tcBorders>
            <w:shd w:val="clear" w:color="auto" w:fill="auto"/>
            <w:vAlign w:val="center"/>
          </w:tcPr>
          <w:p w14:paraId="707AC6E6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TATTAGCCCAATTAAAGGAGGTGAGAGTAATGAAAAAATGG</w:t>
            </w:r>
          </w:p>
        </w:tc>
      </w:tr>
      <w:tr w:rsidR="00B15BE7" w:rsidRPr="00B15BE7" w14:paraId="52FC0D02" w14:textId="77777777" w:rsidTr="00C9378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D896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10-R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CAE8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szCs w:val="21"/>
                <w:shd w:val="clear" w:color="auto" w:fill="FFFFFF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CAAGAAACAGGCCTGCCATCCATTTTTTCATTTCCAAAACCTCCTTT</w:t>
            </w:r>
          </w:p>
        </w:tc>
      </w:tr>
      <w:tr w:rsidR="00B15BE7" w:rsidRPr="00B15BE7" w14:paraId="084AC0FA" w14:textId="77777777" w:rsidTr="00C9378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E0C4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F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8D47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GCAGAGTGACAGGTGGT</w:t>
            </w:r>
          </w:p>
        </w:tc>
      </w:tr>
      <w:tr w:rsidR="00B15BE7" w:rsidRPr="00B15BE7" w14:paraId="44FA98BF" w14:textId="77777777" w:rsidTr="00C9378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E4AD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A0FB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GGCAACTAAGATCAAGGGTT</w:t>
            </w:r>
          </w:p>
        </w:tc>
      </w:tr>
      <w:tr w:rsidR="00B15BE7" w:rsidRPr="00B15BE7" w14:paraId="02DC1363" w14:textId="77777777" w:rsidTr="00C9378D"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2AFE0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F8</w:t>
            </w:r>
          </w:p>
        </w:tc>
        <w:tc>
          <w:tcPr>
            <w:tcW w:w="7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21212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CGACGCAGTCAAGCACATAAAGC</w:t>
            </w:r>
          </w:p>
        </w:tc>
      </w:tr>
      <w:tr w:rsidR="00B557D4" w:rsidRPr="00B15BE7" w14:paraId="4FFC0263" w14:textId="77777777" w:rsidTr="00C9378D"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E05E15" w14:textId="77777777" w:rsidR="00B557D4" w:rsidRPr="00B15BE7" w:rsidRDefault="00B557D4" w:rsidP="00C9378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R8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63068" w14:textId="77777777" w:rsidR="00B557D4" w:rsidRPr="00B15BE7" w:rsidRDefault="00B557D4" w:rsidP="00C9378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B15BE7">
              <w:rPr>
                <w:rFonts w:ascii="Times New Roman" w:hAnsi="Times New Roman"/>
                <w:kern w:val="0"/>
                <w:szCs w:val="21"/>
                <w:lang w:bidi="ar"/>
              </w:rPr>
              <w:t>AGTTCTCCCACATCGTTCTTCC</w:t>
            </w:r>
          </w:p>
        </w:tc>
      </w:tr>
    </w:tbl>
    <w:p w14:paraId="11F46C81" w14:textId="77777777" w:rsidR="00B557D4" w:rsidRPr="00B15BE7" w:rsidRDefault="00B557D4" w:rsidP="00B557D4">
      <w:pPr>
        <w:spacing w:line="480" w:lineRule="auto"/>
      </w:pPr>
    </w:p>
    <w:sectPr w:rsidR="00B557D4" w:rsidRPr="00B15BE7" w:rsidSect="00393D2A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624F1" w14:textId="77777777" w:rsidR="00EF7415" w:rsidRDefault="00EF7415" w:rsidP="0068099D">
      <w:r>
        <w:separator/>
      </w:r>
    </w:p>
  </w:endnote>
  <w:endnote w:type="continuationSeparator" w:id="0">
    <w:p w14:paraId="2DBF611F" w14:textId="77777777" w:rsidR="00EF7415" w:rsidRDefault="00EF7415" w:rsidP="00680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onospace">
    <w:altName w:val="AMGDT"/>
    <w:charset w:val="00"/>
    <w:family w:val="auto"/>
    <w:pitch w:val="default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1156A" w14:textId="77777777" w:rsidR="00EF7415" w:rsidRDefault="00EF7415" w:rsidP="0068099D">
      <w:r>
        <w:separator/>
      </w:r>
    </w:p>
  </w:footnote>
  <w:footnote w:type="continuationSeparator" w:id="0">
    <w:p w14:paraId="760F908E" w14:textId="77777777" w:rsidR="00EF7415" w:rsidRDefault="00EF7415" w:rsidP="00680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wNrAwMTEyNTUzM7NU0lEKTi0uzszPAykwNK0FAEM/qNUtAAAA"/>
  </w:docVars>
  <w:rsids>
    <w:rsidRoot w:val="00E17B89"/>
    <w:rsid w:val="000161DD"/>
    <w:rsid w:val="00020249"/>
    <w:rsid w:val="00026E6C"/>
    <w:rsid w:val="00080E3E"/>
    <w:rsid w:val="00087596"/>
    <w:rsid w:val="000A1BB5"/>
    <w:rsid w:val="00103F7D"/>
    <w:rsid w:val="001066BD"/>
    <w:rsid w:val="00115A44"/>
    <w:rsid w:val="00126A42"/>
    <w:rsid w:val="001309ED"/>
    <w:rsid w:val="00130D40"/>
    <w:rsid w:val="0015389F"/>
    <w:rsid w:val="00177237"/>
    <w:rsid w:val="00182E82"/>
    <w:rsid w:val="001905D2"/>
    <w:rsid w:val="00194CF5"/>
    <w:rsid w:val="001960BC"/>
    <w:rsid w:val="001A1F76"/>
    <w:rsid w:val="001D7A19"/>
    <w:rsid w:val="001E17C3"/>
    <w:rsid w:val="001E7A7C"/>
    <w:rsid w:val="00236E24"/>
    <w:rsid w:val="0024140C"/>
    <w:rsid w:val="00256817"/>
    <w:rsid w:val="002601D4"/>
    <w:rsid w:val="00271222"/>
    <w:rsid w:val="002F79CA"/>
    <w:rsid w:val="003069EF"/>
    <w:rsid w:val="0030749B"/>
    <w:rsid w:val="003123F6"/>
    <w:rsid w:val="00326624"/>
    <w:rsid w:val="003473C5"/>
    <w:rsid w:val="00364250"/>
    <w:rsid w:val="00392BAD"/>
    <w:rsid w:val="00393D2A"/>
    <w:rsid w:val="003C334F"/>
    <w:rsid w:val="003D0871"/>
    <w:rsid w:val="0041318F"/>
    <w:rsid w:val="004377CB"/>
    <w:rsid w:val="00483B72"/>
    <w:rsid w:val="00485372"/>
    <w:rsid w:val="004A6FF9"/>
    <w:rsid w:val="004A7D28"/>
    <w:rsid w:val="004B1F4B"/>
    <w:rsid w:val="004F235A"/>
    <w:rsid w:val="004F24B6"/>
    <w:rsid w:val="00515FF3"/>
    <w:rsid w:val="00521403"/>
    <w:rsid w:val="00521E2F"/>
    <w:rsid w:val="00546BD4"/>
    <w:rsid w:val="00583237"/>
    <w:rsid w:val="005A3EFB"/>
    <w:rsid w:val="005B3168"/>
    <w:rsid w:val="005C25FE"/>
    <w:rsid w:val="005D6205"/>
    <w:rsid w:val="005D6FB5"/>
    <w:rsid w:val="005F4D75"/>
    <w:rsid w:val="00610468"/>
    <w:rsid w:val="006523AE"/>
    <w:rsid w:val="00664712"/>
    <w:rsid w:val="0068099D"/>
    <w:rsid w:val="006E2C7C"/>
    <w:rsid w:val="006E48F0"/>
    <w:rsid w:val="006E75B7"/>
    <w:rsid w:val="006F513E"/>
    <w:rsid w:val="007011FB"/>
    <w:rsid w:val="00714D59"/>
    <w:rsid w:val="007475FC"/>
    <w:rsid w:val="0076042A"/>
    <w:rsid w:val="00794861"/>
    <w:rsid w:val="00806C18"/>
    <w:rsid w:val="00812266"/>
    <w:rsid w:val="00831DC5"/>
    <w:rsid w:val="00833EEA"/>
    <w:rsid w:val="008A0126"/>
    <w:rsid w:val="008C2CB3"/>
    <w:rsid w:val="008C745C"/>
    <w:rsid w:val="008D6C48"/>
    <w:rsid w:val="008F08CB"/>
    <w:rsid w:val="00970FA2"/>
    <w:rsid w:val="009B23F5"/>
    <w:rsid w:val="009C51AA"/>
    <w:rsid w:val="009C51C4"/>
    <w:rsid w:val="00A04BC1"/>
    <w:rsid w:val="00A624EA"/>
    <w:rsid w:val="00A64447"/>
    <w:rsid w:val="00A66938"/>
    <w:rsid w:val="00A83C71"/>
    <w:rsid w:val="00A855B1"/>
    <w:rsid w:val="00AA6726"/>
    <w:rsid w:val="00AB43F3"/>
    <w:rsid w:val="00AC029F"/>
    <w:rsid w:val="00AD275F"/>
    <w:rsid w:val="00AD5F0D"/>
    <w:rsid w:val="00AE3116"/>
    <w:rsid w:val="00B060BC"/>
    <w:rsid w:val="00B11D9A"/>
    <w:rsid w:val="00B1407C"/>
    <w:rsid w:val="00B15BE7"/>
    <w:rsid w:val="00B557D4"/>
    <w:rsid w:val="00B65556"/>
    <w:rsid w:val="00BA4529"/>
    <w:rsid w:val="00BA5684"/>
    <w:rsid w:val="00C0388C"/>
    <w:rsid w:val="00C132C2"/>
    <w:rsid w:val="00C14F89"/>
    <w:rsid w:val="00C7561B"/>
    <w:rsid w:val="00C8248E"/>
    <w:rsid w:val="00C97DB6"/>
    <w:rsid w:val="00CE01BA"/>
    <w:rsid w:val="00CE0D8B"/>
    <w:rsid w:val="00CF11CE"/>
    <w:rsid w:val="00D0134A"/>
    <w:rsid w:val="00D040B8"/>
    <w:rsid w:val="00D506A7"/>
    <w:rsid w:val="00D7542F"/>
    <w:rsid w:val="00D773C6"/>
    <w:rsid w:val="00D979A9"/>
    <w:rsid w:val="00DA22F9"/>
    <w:rsid w:val="00DB6559"/>
    <w:rsid w:val="00DC6F5C"/>
    <w:rsid w:val="00DD16B4"/>
    <w:rsid w:val="00E00D8D"/>
    <w:rsid w:val="00E17B89"/>
    <w:rsid w:val="00E324EF"/>
    <w:rsid w:val="00E541DA"/>
    <w:rsid w:val="00E800AA"/>
    <w:rsid w:val="00E84D19"/>
    <w:rsid w:val="00E93ECF"/>
    <w:rsid w:val="00EE65CF"/>
    <w:rsid w:val="00EE7A4E"/>
    <w:rsid w:val="00EF7415"/>
    <w:rsid w:val="00F34C2E"/>
    <w:rsid w:val="00F743EA"/>
    <w:rsid w:val="00F7579E"/>
    <w:rsid w:val="00F848A8"/>
    <w:rsid w:val="00F96E4F"/>
    <w:rsid w:val="00FC020A"/>
    <w:rsid w:val="00FC3131"/>
    <w:rsid w:val="00FD377E"/>
    <w:rsid w:val="00FE0F60"/>
    <w:rsid w:val="00FE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BB47D"/>
  <w15:chartTrackingRefBased/>
  <w15:docId w15:val="{5C20B035-91F9-4D93-A4BC-32B4FDF0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99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9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9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99D"/>
    <w:rPr>
      <w:sz w:val="18"/>
      <w:szCs w:val="18"/>
    </w:rPr>
  </w:style>
  <w:style w:type="table" w:styleId="a7">
    <w:name w:val="Table Grid"/>
    <w:basedOn w:val="a1"/>
    <w:uiPriority w:val="39"/>
    <w:rsid w:val="00260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393D2A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3266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55743-1FA5-4E6D-91E9-8C4A26B37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71</Words>
  <Characters>6109</Characters>
  <Application>Microsoft Office Word</Application>
  <DocSecurity>0</DocSecurity>
  <Lines>50</Lines>
  <Paragraphs>14</Paragraphs>
  <ScaleCrop>false</ScaleCrop>
  <Company/>
  <LinksUpToDate>false</LinksUpToDate>
  <CharactersWithSpaces>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鹤</dc:creator>
  <cp:keywords/>
  <dc:description/>
  <cp:lastModifiedBy>dbyaoanhui@163.com</cp:lastModifiedBy>
  <cp:revision>2</cp:revision>
  <dcterms:created xsi:type="dcterms:W3CDTF">2023-05-15T08:04:00Z</dcterms:created>
  <dcterms:modified xsi:type="dcterms:W3CDTF">2023-05-15T08:04:00Z</dcterms:modified>
</cp:coreProperties>
</file>